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393" w:rsidRPr="0088736E" w:rsidRDefault="0088736E">
      <w:pPr>
        <w:tabs>
          <w:tab w:val="left" w:pos="90"/>
        </w:tabs>
        <w:spacing w:after="0" w:line="480" w:lineRule="auto"/>
        <w:ind w:left="180" w:right="-594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88736E">
        <w:rPr>
          <w:rFonts w:asciiTheme="majorBidi" w:hAnsiTheme="majorBidi" w:cstheme="majorBidi"/>
          <w:b/>
          <w:bCs/>
          <w:sz w:val="32"/>
          <w:szCs w:val="32"/>
        </w:rPr>
        <w:t xml:space="preserve">An insight into the </w:t>
      </w:r>
      <w:r w:rsidRPr="0088736E">
        <w:rPr>
          <w:rFonts w:asciiTheme="majorBidi" w:hAnsiTheme="majorBidi"/>
          <w:b/>
          <w:bCs/>
          <w:sz w:val="32"/>
          <w:szCs w:val="32"/>
        </w:rPr>
        <w:t>electro-chemical</w:t>
      </w:r>
      <w:r w:rsidRPr="0088736E">
        <w:rPr>
          <w:rFonts w:asciiTheme="majorBidi" w:hAnsiTheme="majorBidi" w:cstheme="majorBidi"/>
          <w:b/>
          <w:bCs/>
          <w:sz w:val="32"/>
          <w:szCs w:val="32"/>
        </w:rPr>
        <w:t xml:space="preserve"> properties of halogen (F, Cl and Br) doped BP and BN nanocages as anodes in metal-ion batteries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</w:rPr>
        <w:t>Maryam Abedi</w:t>
      </w: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, Mohammad Eslami</w:t>
      </w: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, Mahdi Ghadiri</w:t>
      </w: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,4,*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, Samira Mohammadinia</w:t>
      </w: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5,*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Department of Chemical Engineering, Faculty 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of Imam Mohammad Bagher, sari branch, Technical and Vocational University (TVU), Mazandaran, Iran.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 Department of Electrical and Computer Engineering, Chabahar branch, Islamic Azad University, Chabahar, Iran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 Institute of Research and Development, Duy Ta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n University, Da Nang 550000, Vietnam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4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The Faculty of Environment and Chemical Engineering, Duy Tan University, Da Nang 550000, Vietnam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5 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Department of chemical engineering, Islamic Azad University, Mahshahr branch, Mahshahr, Iran</w:t>
      </w:r>
    </w:p>
    <w:p w:rsidR="00087393" w:rsidRPr="0088736E" w:rsidRDefault="0088736E">
      <w:pPr>
        <w:spacing w:after="0" w:line="480" w:lineRule="auto"/>
        <w:ind w:right="-543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*Corresponding authors: </w:t>
      </w:r>
      <w:r w:rsidRPr="0088736E">
        <w:rPr>
          <w:rStyle w:val="Hyperlink"/>
          <w:rFonts w:asciiTheme="majorBidi" w:hAnsiTheme="majorBidi" w:cstheme="majorBidi"/>
          <w:i/>
          <w:iCs/>
          <w:sz w:val="24"/>
          <w:szCs w:val="24"/>
        </w:rPr>
        <w:t>m</w:t>
      </w:r>
      <w:r w:rsidRPr="0088736E">
        <w:rPr>
          <w:rStyle w:val="Hyperlink"/>
          <w:rFonts w:asciiTheme="majorBidi" w:hAnsiTheme="majorBidi" w:cstheme="majorBidi"/>
          <w:i/>
          <w:iCs/>
          <w:sz w:val="24"/>
          <w:szCs w:val="24"/>
        </w:rPr>
        <w:t>ahdighadiri@duytan.edu.vn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 (M. Ghadiri), </w:t>
      </w:r>
      <w:hyperlink r:id="rId8" w:history="1">
        <w:r w:rsidRPr="0088736E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samiramohammadinia@gmail.com</w:t>
        </w:r>
      </w:hyperlink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 (S. Mohammadinia)</w:t>
      </w:r>
      <w:bookmarkStart w:id="0" w:name="_GoBack"/>
      <w:bookmarkEnd w:id="0"/>
    </w:p>
    <w:p w:rsidR="00087393" w:rsidRPr="0088736E" w:rsidRDefault="00087393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087393" w:rsidRPr="0088736E" w:rsidRDefault="0088736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8736E">
        <w:rPr>
          <w:rFonts w:asciiTheme="majorBidi" w:hAnsiTheme="majorBidi" w:cstheme="majorBidi"/>
          <w:b/>
          <w:bCs/>
          <w:sz w:val="24"/>
          <w:szCs w:val="24"/>
        </w:rPr>
        <w:t xml:space="preserve">Table 1S. 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G</w:t>
      </w:r>
      <w:r w:rsidRPr="0088736E">
        <w:rPr>
          <w:rFonts w:asciiTheme="majorBidi" w:hAnsiTheme="majorBidi" w:cstheme="majorBidi"/>
          <w:sz w:val="24"/>
          <w:szCs w:val="24"/>
          <w:vertAlign w:val="subscript"/>
        </w:rPr>
        <w:t>ad</w:t>
      </w:r>
      <w:r w:rsidRPr="0088736E">
        <w:rPr>
          <w:rFonts w:asciiTheme="majorBidi" w:hAnsiTheme="majorBidi" w:cstheme="majorBidi"/>
          <w:sz w:val="24"/>
          <w:szCs w:val="24"/>
        </w:rPr>
        <w:t xml:space="preserve"> of complexes of nanocages with metals and metal ions.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tbl>
      <w:tblPr>
        <w:tblStyle w:val="TableGrid"/>
        <w:tblW w:w="9676" w:type="dxa"/>
        <w:jc w:val="center"/>
        <w:tblLook w:val="04A0" w:firstRow="1" w:lastRow="0" w:firstColumn="1" w:lastColumn="0" w:noHBand="0" w:noVBand="1"/>
      </w:tblPr>
      <w:tblGrid>
        <w:gridCol w:w="1411"/>
        <w:gridCol w:w="1411"/>
        <w:gridCol w:w="1008"/>
        <w:gridCol w:w="1008"/>
        <w:gridCol w:w="1411"/>
        <w:gridCol w:w="1411"/>
        <w:gridCol w:w="1008"/>
        <w:gridCol w:w="1008"/>
      </w:tblGrid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bottom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</w:t>
            </w:r>
          </w:p>
        </w:tc>
        <w:tc>
          <w:tcPr>
            <w:tcW w:w="1008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ad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</w:t>
            </w:r>
            <w:r w:rsidRPr="0088736E">
              <w:rPr>
                <w:rFonts w:asciiTheme="majorBidi" w:hAnsiTheme="majorBidi" w:cstheme="majorBidi"/>
                <w:b/>
                <w:bCs/>
              </w:rPr>
              <w:t>M06-2X</w:t>
            </w:r>
          </w:p>
        </w:tc>
        <w:tc>
          <w:tcPr>
            <w:tcW w:w="1008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ad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</w:t>
            </w:r>
            <w:r w:rsidRPr="0088736E">
              <w:rPr>
                <w:rFonts w:ascii="Times New Roman" w:hAnsi="Times New Roman"/>
                <w:b/>
                <w:bCs/>
                <w:sz w:val="21"/>
                <w:szCs w:val="21"/>
              </w:rPr>
              <w:t>HSE06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008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ad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</w:t>
            </w:r>
            <w:r w:rsidRPr="0088736E">
              <w:rPr>
                <w:rFonts w:asciiTheme="majorBidi" w:hAnsiTheme="majorBidi" w:cstheme="majorBidi"/>
                <w:b/>
                <w:bCs/>
              </w:rPr>
              <w:t>M06-2X</w:t>
            </w:r>
          </w:p>
        </w:tc>
        <w:tc>
          <w:tcPr>
            <w:tcW w:w="1008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ad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</w:t>
            </w:r>
            <w:r w:rsidRPr="0088736E">
              <w:rPr>
                <w:rFonts w:ascii="Times New Roman" w:hAnsi="Times New Roman"/>
                <w:b/>
                <w:bCs/>
                <w:sz w:val="21"/>
                <w:szCs w:val="21"/>
              </w:rPr>
              <w:t>HSE06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sit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6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54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site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85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9.82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sit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7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.69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site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85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sit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3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6.93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site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5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.97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sit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82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76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site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9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0.07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sit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.78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site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03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91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sit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.06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site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1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12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N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5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44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P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7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9.76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N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7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.45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P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72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.57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N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9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6.77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P</w:t>
            </w:r>
          </w:p>
        </w:tc>
        <w:tc>
          <w:tcPr>
            <w:tcW w:w="1411" w:type="dxa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.79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9.75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1.42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5.72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7.64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5.5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6.81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.82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2.33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1.69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3.31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6.44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8.3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.34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1.91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6.69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8.51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6.3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7.78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1.44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3.1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2.38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4.03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type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7.29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9.19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N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9.0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0.89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ridge 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-P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5.01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7.17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N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4.8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6.41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P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.15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2.0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N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0.9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2.45</w:t>
            </w: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dge B-P</w:t>
            </w:r>
          </w:p>
        </w:tc>
        <w:tc>
          <w:tcPr>
            <w:tcW w:w="1411" w:type="dxa"/>
            <w:tcBorders>
              <w:left w:val="single" w:sz="4" w:space="0" w:color="auto"/>
            </w:tcBorders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5.75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7.47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.2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9.31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9.82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2.2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3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7.39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.70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0.0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7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5.25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80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7.54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3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8.10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76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0.82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57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6.46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75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8.93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0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4.57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96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6.76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3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7.39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.70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0.0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7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5.25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80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7.54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27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3.74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1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5.80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9.06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93.60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2.4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07.63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9.5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3.64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1.4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96.19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9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4.54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1.6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5.72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4.28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8.33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6.93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01.58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5.26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8.80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6.5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90.61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.20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1.03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7.28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1.68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9.51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4.12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1.4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96.74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9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4.68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1.64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85.89</w:t>
            </w:r>
          </w:p>
        </w:tc>
      </w:tr>
      <w:tr w:rsidR="00087393" w:rsidRPr="0088736E">
        <w:trPr>
          <w:trHeight w:val="20"/>
          <w:jc w:val="center"/>
        </w:trPr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3.39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66.62</w:t>
            </w:r>
          </w:p>
        </w:tc>
        <w:tc>
          <w:tcPr>
            <w:tcW w:w="2822" w:type="dxa"/>
            <w:gridSpan w:val="2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008" w:type="dxa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2.90</w:t>
            </w:r>
          </w:p>
        </w:tc>
        <w:tc>
          <w:tcPr>
            <w:tcW w:w="1008" w:type="dxa"/>
          </w:tcPr>
          <w:p w:rsidR="00087393" w:rsidRPr="0088736E" w:rsidRDefault="0088736E">
            <w:pPr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76.62</w:t>
            </w:r>
          </w:p>
        </w:tc>
      </w:tr>
    </w:tbl>
    <w:p w:rsidR="00087393" w:rsidRPr="0088736E" w:rsidRDefault="00087393">
      <w:pPr>
        <w:spacing w:line="480" w:lineRule="auto"/>
        <w:ind w:right="-827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87393" w:rsidRPr="0088736E" w:rsidRDefault="0088736E">
      <w:pPr>
        <w:spacing w:line="480" w:lineRule="auto"/>
        <w:ind w:right="-827"/>
        <w:jc w:val="both"/>
        <w:rPr>
          <w:rFonts w:asciiTheme="majorBidi" w:hAnsiTheme="majorBidi" w:cstheme="majorBidi"/>
          <w:sz w:val="24"/>
          <w:szCs w:val="24"/>
        </w:rPr>
      </w:pPr>
      <w:r w:rsidRPr="0088736E">
        <w:rPr>
          <w:rFonts w:asciiTheme="majorBidi" w:hAnsiTheme="majorBidi" w:cstheme="majorBidi"/>
          <w:b/>
          <w:bCs/>
          <w:sz w:val="24"/>
          <w:szCs w:val="24"/>
        </w:rPr>
        <w:t xml:space="preserve">Table 2S. </w:t>
      </w:r>
      <w:r w:rsidRPr="0088736E">
        <w:rPr>
          <w:rFonts w:asciiTheme="majorBidi" w:hAnsiTheme="majorBidi" w:cstheme="majorBidi"/>
          <w:sz w:val="24"/>
          <w:szCs w:val="24"/>
        </w:rPr>
        <w:t xml:space="preserve">Energies and </w:t>
      </w:r>
      <w:r w:rsidRPr="0088736E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88736E">
        <w:rPr>
          <w:rFonts w:asciiTheme="majorBidi" w:hAnsiTheme="majorBidi" w:cstheme="majorBidi"/>
          <w:sz w:val="24"/>
          <w:szCs w:val="24"/>
        </w:rPr>
        <w:t xml:space="preserve"> of metals with nano</w:t>
      </w:r>
      <w:r w:rsidRPr="0088736E">
        <w:rPr>
          <w:rFonts w:asciiTheme="majorBidi" w:hAnsiTheme="majorBidi" w:cstheme="majorBidi"/>
          <w:sz w:val="24"/>
          <w:szCs w:val="24"/>
        </w:rPr>
        <w:t>-</w:t>
      </w:r>
      <w:r w:rsidRPr="0088736E">
        <w:rPr>
          <w:rFonts w:asciiTheme="majorBidi" w:hAnsiTheme="majorBidi" w:cstheme="majorBidi"/>
          <w:sz w:val="24"/>
          <w:szCs w:val="24"/>
        </w:rPr>
        <w:t>structures.</w:t>
      </w:r>
    </w:p>
    <w:tbl>
      <w:tblPr>
        <w:tblStyle w:val="TableGrid"/>
        <w:tblW w:w="4371" w:type="pct"/>
        <w:jc w:val="center"/>
        <w:tblLook w:val="04A0" w:firstRow="1" w:lastRow="0" w:firstColumn="1" w:lastColumn="0" w:noHBand="0" w:noVBand="1"/>
      </w:tblPr>
      <w:tblGrid>
        <w:gridCol w:w="2736"/>
        <w:gridCol w:w="1393"/>
        <w:gridCol w:w="1398"/>
        <w:gridCol w:w="1393"/>
        <w:gridCol w:w="1521"/>
      </w:tblGrid>
      <w:tr w:rsidR="00087393" w:rsidRPr="0088736E">
        <w:trPr>
          <w:trHeight w:val="14"/>
          <w:jc w:val="center"/>
        </w:trPr>
        <w:tc>
          <w:tcPr>
            <w:tcW w:w="5000" w:type="pct"/>
            <w:gridSpan w:val="5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ata 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y </w:t>
            </w:r>
            <w:r w:rsidRPr="0088736E">
              <w:rPr>
                <w:rFonts w:asciiTheme="majorBidi" w:hAnsiTheme="majorBidi" w:cstheme="majorBidi"/>
                <w:b/>
                <w:bCs/>
              </w:rPr>
              <w:t>M06-2X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uctures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HOMO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LUMO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HLG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q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22</w:t>
            </w:r>
          </w:p>
        </w:tc>
        <w:tc>
          <w:tcPr>
            <w:tcW w:w="828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17</w:t>
            </w:r>
          </w:p>
        </w:tc>
        <w:tc>
          <w:tcPr>
            <w:tcW w:w="825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3.05</w:t>
            </w:r>
          </w:p>
        </w:tc>
        <w:tc>
          <w:tcPr>
            <w:tcW w:w="898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31</w:t>
            </w:r>
          </w:p>
        </w:tc>
        <w:tc>
          <w:tcPr>
            <w:tcW w:w="828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07</w:t>
            </w:r>
          </w:p>
        </w:tc>
        <w:tc>
          <w:tcPr>
            <w:tcW w:w="825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3.24</w:t>
            </w:r>
          </w:p>
        </w:tc>
        <w:tc>
          <w:tcPr>
            <w:tcW w:w="898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42</w:t>
            </w:r>
          </w:p>
        </w:tc>
        <w:tc>
          <w:tcPr>
            <w:tcW w:w="828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0.95</w:t>
            </w:r>
          </w:p>
        </w:tc>
        <w:tc>
          <w:tcPr>
            <w:tcW w:w="825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3.47</w:t>
            </w:r>
          </w:p>
        </w:tc>
        <w:tc>
          <w:tcPr>
            <w:tcW w:w="898" w:type="pct"/>
            <w:vAlign w:val="center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65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62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04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90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34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56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i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13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0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2.05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77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47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30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01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21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80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23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97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2.25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90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34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56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13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0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2.05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33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86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2.47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57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31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2.66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08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17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2.89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12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1.09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3.03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55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83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0.71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66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70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0.96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7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87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40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47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63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70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0.93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76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55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21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95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2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67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71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60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11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3.87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40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47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4.04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-2.14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>1.90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5000" w:type="pct"/>
            <w:gridSpan w:val="5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ata 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y </w:t>
            </w:r>
            <w:r w:rsidRPr="0088736E">
              <w:rPr>
                <w:rFonts w:ascii="Times New Roman" w:hAnsi="Times New Roman"/>
                <w:b/>
                <w:bCs/>
                <w:sz w:val="24"/>
                <w:szCs w:val="24"/>
              </w:rPr>
              <w:t>HSE06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uctures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HOMO</w:t>
            </w:r>
          </w:p>
        </w:tc>
        <w:tc>
          <w:tcPr>
            <w:tcW w:w="82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LUMO</w:t>
            </w:r>
          </w:p>
        </w:tc>
        <w:tc>
          <w:tcPr>
            <w:tcW w:w="825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HLG</w:t>
            </w:r>
          </w:p>
        </w:tc>
        <w:tc>
          <w:tcPr>
            <w:tcW w:w="898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q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72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.32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.40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60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85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.20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.65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51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napToGrid w:val="0"/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96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napToGrid w:val="0"/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.06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napToGrid w:val="0"/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.90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napToGrid w:val="0"/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48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12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93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19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22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35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62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74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8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62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33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29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95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22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7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43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14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49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49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00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5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76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22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54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9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38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63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75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62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33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29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9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87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0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79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86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01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.46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54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6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60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.31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.29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64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60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1.22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.38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56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.97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.16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0.81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39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10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.03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6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33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F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35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69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67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22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07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3.02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6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34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a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21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85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36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20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Cl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44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56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89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4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16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92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24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27</w:t>
            </w:r>
          </w:p>
        </w:tc>
      </w:tr>
      <w:tr w:rsidR="00087393" w:rsidRPr="0088736E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36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69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68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13</w:t>
            </w:r>
          </w:p>
        </w:tc>
      </w:tr>
      <w:tr w:rsidR="00087393">
        <w:trPr>
          <w:trHeight w:val="14"/>
          <w:jc w:val="center"/>
        </w:trPr>
        <w:tc>
          <w:tcPr>
            <w:tcW w:w="1621" w:type="pct"/>
          </w:tcPr>
          <w:p w:rsidR="00087393" w:rsidRPr="0088736E" w:rsidRDefault="0088736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-Br-B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88736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4.51</w:t>
            </w:r>
          </w:p>
        </w:tc>
        <w:tc>
          <w:tcPr>
            <w:tcW w:w="1431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-2.39</w:t>
            </w:r>
          </w:p>
        </w:tc>
        <w:tc>
          <w:tcPr>
            <w:tcW w:w="1425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.12</w:t>
            </w:r>
          </w:p>
        </w:tc>
        <w:tc>
          <w:tcPr>
            <w:tcW w:w="1557" w:type="dxa"/>
            <w:vAlign w:val="center"/>
          </w:tcPr>
          <w:p w:rsidR="00087393" w:rsidRPr="0088736E" w:rsidRDefault="0088736E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8736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.01</w:t>
            </w:r>
          </w:p>
        </w:tc>
      </w:tr>
    </w:tbl>
    <w:p w:rsidR="00087393" w:rsidRDefault="0008739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087393">
      <w:footerReference w:type="default" r:id="rId9"/>
      <w:type w:val="continuous"/>
      <w:pgSz w:w="12240" w:h="16560"/>
      <w:pgMar w:top="720" w:right="1440" w:bottom="907" w:left="992" w:header="0" w:footer="0" w:gutter="142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8736E">
      <w:pPr>
        <w:spacing w:after="0" w:line="240" w:lineRule="auto"/>
      </w:pPr>
      <w:r>
        <w:separator/>
      </w:r>
    </w:p>
  </w:endnote>
  <w:endnote w:type="continuationSeparator" w:id="0">
    <w:p w:rsidR="00000000" w:rsidRDefault="00887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6883946"/>
    </w:sdtPr>
    <w:sdtEndPr/>
    <w:sdtContent>
      <w:p w:rsidR="00087393" w:rsidRDefault="008873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087393" w:rsidRDefault="000873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8736E">
      <w:pPr>
        <w:spacing w:after="0" w:line="240" w:lineRule="auto"/>
      </w:pPr>
      <w:r>
        <w:separator/>
      </w:r>
    </w:p>
  </w:footnote>
  <w:footnote w:type="continuationSeparator" w:id="0">
    <w:p w:rsidR="00000000" w:rsidRDefault="00887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0F8"/>
    <w:rsid w:val="00000F7D"/>
    <w:rsid w:val="00001CE2"/>
    <w:rsid w:val="0000481D"/>
    <w:rsid w:val="00004BD3"/>
    <w:rsid w:val="0001053B"/>
    <w:rsid w:val="00010F65"/>
    <w:rsid w:val="000123F4"/>
    <w:rsid w:val="00012792"/>
    <w:rsid w:val="000141CA"/>
    <w:rsid w:val="0001681A"/>
    <w:rsid w:val="00017404"/>
    <w:rsid w:val="00017776"/>
    <w:rsid w:val="00017EB2"/>
    <w:rsid w:val="0002038E"/>
    <w:rsid w:val="000208B2"/>
    <w:rsid w:val="0002566E"/>
    <w:rsid w:val="000259F5"/>
    <w:rsid w:val="000269B2"/>
    <w:rsid w:val="00030C60"/>
    <w:rsid w:val="00033A42"/>
    <w:rsid w:val="00034734"/>
    <w:rsid w:val="00036C1E"/>
    <w:rsid w:val="000414C2"/>
    <w:rsid w:val="00041755"/>
    <w:rsid w:val="00042C10"/>
    <w:rsid w:val="00043895"/>
    <w:rsid w:val="0004480C"/>
    <w:rsid w:val="00046365"/>
    <w:rsid w:val="00050007"/>
    <w:rsid w:val="000521EF"/>
    <w:rsid w:val="000522CA"/>
    <w:rsid w:val="0005258E"/>
    <w:rsid w:val="00053817"/>
    <w:rsid w:val="00054BF2"/>
    <w:rsid w:val="00055DE7"/>
    <w:rsid w:val="00056BB5"/>
    <w:rsid w:val="00057AA5"/>
    <w:rsid w:val="00061253"/>
    <w:rsid w:val="00062184"/>
    <w:rsid w:val="000627C1"/>
    <w:rsid w:val="00062F80"/>
    <w:rsid w:val="0006416B"/>
    <w:rsid w:val="00064458"/>
    <w:rsid w:val="00065554"/>
    <w:rsid w:val="00067066"/>
    <w:rsid w:val="00070E64"/>
    <w:rsid w:val="00070E91"/>
    <w:rsid w:val="00072862"/>
    <w:rsid w:val="0007331E"/>
    <w:rsid w:val="00073E10"/>
    <w:rsid w:val="0007552C"/>
    <w:rsid w:val="00080AB3"/>
    <w:rsid w:val="00082544"/>
    <w:rsid w:val="00082855"/>
    <w:rsid w:val="00082B17"/>
    <w:rsid w:val="00083839"/>
    <w:rsid w:val="00085023"/>
    <w:rsid w:val="000850F3"/>
    <w:rsid w:val="00086F68"/>
    <w:rsid w:val="00086FB0"/>
    <w:rsid w:val="00087393"/>
    <w:rsid w:val="0008785B"/>
    <w:rsid w:val="0009087E"/>
    <w:rsid w:val="00091CD8"/>
    <w:rsid w:val="00091F3C"/>
    <w:rsid w:val="00092B27"/>
    <w:rsid w:val="00093300"/>
    <w:rsid w:val="00093393"/>
    <w:rsid w:val="0009389B"/>
    <w:rsid w:val="000941EF"/>
    <w:rsid w:val="000942FE"/>
    <w:rsid w:val="000958C7"/>
    <w:rsid w:val="00095F28"/>
    <w:rsid w:val="000A0529"/>
    <w:rsid w:val="000A1756"/>
    <w:rsid w:val="000A5C29"/>
    <w:rsid w:val="000B180E"/>
    <w:rsid w:val="000B3237"/>
    <w:rsid w:val="000B3F9B"/>
    <w:rsid w:val="000B4145"/>
    <w:rsid w:val="000B43DE"/>
    <w:rsid w:val="000B4510"/>
    <w:rsid w:val="000B6795"/>
    <w:rsid w:val="000C0391"/>
    <w:rsid w:val="000C5424"/>
    <w:rsid w:val="000C57E4"/>
    <w:rsid w:val="000C5899"/>
    <w:rsid w:val="000C7A83"/>
    <w:rsid w:val="000C7BC5"/>
    <w:rsid w:val="000D08AD"/>
    <w:rsid w:val="000D09E6"/>
    <w:rsid w:val="000D0AF7"/>
    <w:rsid w:val="000D181F"/>
    <w:rsid w:val="000D3BB9"/>
    <w:rsid w:val="000D4923"/>
    <w:rsid w:val="000D4C3A"/>
    <w:rsid w:val="000D5B36"/>
    <w:rsid w:val="000D735B"/>
    <w:rsid w:val="000D7576"/>
    <w:rsid w:val="000D7EEE"/>
    <w:rsid w:val="000E1D40"/>
    <w:rsid w:val="000E2458"/>
    <w:rsid w:val="000E3BB4"/>
    <w:rsid w:val="000E509E"/>
    <w:rsid w:val="000E5F9C"/>
    <w:rsid w:val="000E61EB"/>
    <w:rsid w:val="000E7ACD"/>
    <w:rsid w:val="000F1254"/>
    <w:rsid w:val="000F304C"/>
    <w:rsid w:val="000F460C"/>
    <w:rsid w:val="000F4780"/>
    <w:rsid w:val="000F5140"/>
    <w:rsid w:val="000F5161"/>
    <w:rsid w:val="000F5440"/>
    <w:rsid w:val="000F5DDD"/>
    <w:rsid w:val="000F67FE"/>
    <w:rsid w:val="000F6EFF"/>
    <w:rsid w:val="000F6F92"/>
    <w:rsid w:val="000F789C"/>
    <w:rsid w:val="00105DC9"/>
    <w:rsid w:val="0010683F"/>
    <w:rsid w:val="00110AE9"/>
    <w:rsid w:val="0011139A"/>
    <w:rsid w:val="00111547"/>
    <w:rsid w:val="00111732"/>
    <w:rsid w:val="001119BA"/>
    <w:rsid w:val="00112896"/>
    <w:rsid w:val="00112B84"/>
    <w:rsid w:val="0011374D"/>
    <w:rsid w:val="00113904"/>
    <w:rsid w:val="00115131"/>
    <w:rsid w:val="0011617C"/>
    <w:rsid w:val="001179AD"/>
    <w:rsid w:val="00122525"/>
    <w:rsid w:val="00122BEA"/>
    <w:rsid w:val="00123796"/>
    <w:rsid w:val="00124D68"/>
    <w:rsid w:val="00125CA5"/>
    <w:rsid w:val="00127479"/>
    <w:rsid w:val="00130574"/>
    <w:rsid w:val="00130AD2"/>
    <w:rsid w:val="001310ED"/>
    <w:rsid w:val="00131261"/>
    <w:rsid w:val="00131F4C"/>
    <w:rsid w:val="001342BA"/>
    <w:rsid w:val="0014128C"/>
    <w:rsid w:val="00142A3D"/>
    <w:rsid w:val="00144BEB"/>
    <w:rsid w:val="00144EC2"/>
    <w:rsid w:val="0014693F"/>
    <w:rsid w:val="0014744F"/>
    <w:rsid w:val="00150611"/>
    <w:rsid w:val="00152F1D"/>
    <w:rsid w:val="00153516"/>
    <w:rsid w:val="0015355B"/>
    <w:rsid w:val="0015467E"/>
    <w:rsid w:val="00154B4C"/>
    <w:rsid w:val="00160921"/>
    <w:rsid w:val="00160A90"/>
    <w:rsid w:val="00164022"/>
    <w:rsid w:val="00164728"/>
    <w:rsid w:val="00164E3B"/>
    <w:rsid w:val="00165A6F"/>
    <w:rsid w:val="00165D39"/>
    <w:rsid w:val="00172840"/>
    <w:rsid w:val="00173D35"/>
    <w:rsid w:val="00174A8D"/>
    <w:rsid w:val="001763AC"/>
    <w:rsid w:val="00176748"/>
    <w:rsid w:val="00180B12"/>
    <w:rsid w:val="001821BC"/>
    <w:rsid w:val="00183B10"/>
    <w:rsid w:val="00183C28"/>
    <w:rsid w:val="00183FF1"/>
    <w:rsid w:val="00184BD5"/>
    <w:rsid w:val="0018742F"/>
    <w:rsid w:val="00190096"/>
    <w:rsid w:val="001901B9"/>
    <w:rsid w:val="001928FD"/>
    <w:rsid w:val="001946E5"/>
    <w:rsid w:val="00194850"/>
    <w:rsid w:val="00196688"/>
    <w:rsid w:val="001A04E5"/>
    <w:rsid w:val="001A0A0E"/>
    <w:rsid w:val="001A6270"/>
    <w:rsid w:val="001A6ADD"/>
    <w:rsid w:val="001B06EC"/>
    <w:rsid w:val="001B0D8F"/>
    <w:rsid w:val="001B20C9"/>
    <w:rsid w:val="001B2464"/>
    <w:rsid w:val="001B3103"/>
    <w:rsid w:val="001B4405"/>
    <w:rsid w:val="001B4A55"/>
    <w:rsid w:val="001B4DFA"/>
    <w:rsid w:val="001B6E07"/>
    <w:rsid w:val="001C0136"/>
    <w:rsid w:val="001C1158"/>
    <w:rsid w:val="001C15DA"/>
    <w:rsid w:val="001C2C61"/>
    <w:rsid w:val="001C4009"/>
    <w:rsid w:val="001C43BF"/>
    <w:rsid w:val="001C4593"/>
    <w:rsid w:val="001C661C"/>
    <w:rsid w:val="001C6A8A"/>
    <w:rsid w:val="001D2AEC"/>
    <w:rsid w:val="001D387A"/>
    <w:rsid w:val="001D66E2"/>
    <w:rsid w:val="001D7BEB"/>
    <w:rsid w:val="001E0C1D"/>
    <w:rsid w:val="001E2682"/>
    <w:rsid w:val="001E326A"/>
    <w:rsid w:val="001E33F9"/>
    <w:rsid w:val="001E3DDE"/>
    <w:rsid w:val="001E4E12"/>
    <w:rsid w:val="001E4E25"/>
    <w:rsid w:val="001E5440"/>
    <w:rsid w:val="001E77CF"/>
    <w:rsid w:val="001E7E3E"/>
    <w:rsid w:val="001F0C67"/>
    <w:rsid w:val="001F2C19"/>
    <w:rsid w:val="001F2CD9"/>
    <w:rsid w:val="001F2F7F"/>
    <w:rsid w:val="001F3DC5"/>
    <w:rsid w:val="001F7D12"/>
    <w:rsid w:val="0020170F"/>
    <w:rsid w:val="00201982"/>
    <w:rsid w:val="00203A84"/>
    <w:rsid w:val="00203BCB"/>
    <w:rsid w:val="00203C82"/>
    <w:rsid w:val="00204666"/>
    <w:rsid w:val="002057EB"/>
    <w:rsid w:val="00206B15"/>
    <w:rsid w:val="00211A8A"/>
    <w:rsid w:val="00212589"/>
    <w:rsid w:val="00212EC8"/>
    <w:rsid w:val="0021380F"/>
    <w:rsid w:val="0021785E"/>
    <w:rsid w:val="00217C63"/>
    <w:rsid w:val="00220335"/>
    <w:rsid w:val="002228AE"/>
    <w:rsid w:val="0022409F"/>
    <w:rsid w:val="0022458B"/>
    <w:rsid w:val="00225304"/>
    <w:rsid w:val="0022782B"/>
    <w:rsid w:val="00230341"/>
    <w:rsid w:val="00231EDD"/>
    <w:rsid w:val="00232683"/>
    <w:rsid w:val="00232A26"/>
    <w:rsid w:val="00233155"/>
    <w:rsid w:val="002350E5"/>
    <w:rsid w:val="00235800"/>
    <w:rsid w:val="00237082"/>
    <w:rsid w:val="0023708B"/>
    <w:rsid w:val="00237BFA"/>
    <w:rsid w:val="00237FB1"/>
    <w:rsid w:val="0024150E"/>
    <w:rsid w:val="00242861"/>
    <w:rsid w:val="00242ABC"/>
    <w:rsid w:val="002438F4"/>
    <w:rsid w:val="00244E88"/>
    <w:rsid w:val="00245F61"/>
    <w:rsid w:val="002479ED"/>
    <w:rsid w:val="00247F71"/>
    <w:rsid w:val="00251616"/>
    <w:rsid w:val="002522A2"/>
    <w:rsid w:val="00252AAD"/>
    <w:rsid w:val="00253F03"/>
    <w:rsid w:val="002545C7"/>
    <w:rsid w:val="00255694"/>
    <w:rsid w:val="00256145"/>
    <w:rsid w:val="00257A47"/>
    <w:rsid w:val="00257FE1"/>
    <w:rsid w:val="00262E5F"/>
    <w:rsid w:val="0026411A"/>
    <w:rsid w:val="00264B31"/>
    <w:rsid w:val="00264B55"/>
    <w:rsid w:val="00264B8D"/>
    <w:rsid w:val="00266711"/>
    <w:rsid w:val="00266E69"/>
    <w:rsid w:val="00267AD4"/>
    <w:rsid w:val="00276199"/>
    <w:rsid w:val="002766B7"/>
    <w:rsid w:val="00276C81"/>
    <w:rsid w:val="0027792B"/>
    <w:rsid w:val="00283552"/>
    <w:rsid w:val="00283F7F"/>
    <w:rsid w:val="00284B22"/>
    <w:rsid w:val="00285ABC"/>
    <w:rsid w:val="0028677F"/>
    <w:rsid w:val="00290427"/>
    <w:rsid w:val="00290C8D"/>
    <w:rsid w:val="00290CA7"/>
    <w:rsid w:val="00291210"/>
    <w:rsid w:val="0029440A"/>
    <w:rsid w:val="002945C3"/>
    <w:rsid w:val="002957D8"/>
    <w:rsid w:val="00295B5E"/>
    <w:rsid w:val="002A0391"/>
    <w:rsid w:val="002A0A02"/>
    <w:rsid w:val="002A1776"/>
    <w:rsid w:val="002A3A2F"/>
    <w:rsid w:val="002A4933"/>
    <w:rsid w:val="002A4D22"/>
    <w:rsid w:val="002A60DE"/>
    <w:rsid w:val="002A6123"/>
    <w:rsid w:val="002A679F"/>
    <w:rsid w:val="002A6826"/>
    <w:rsid w:val="002A7FC4"/>
    <w:rsid w:val="002B3D90"/>
    <w:rsid w:val="002B63AA"/>
    <w:rsid w:val="002B6920"/>
    <w:rsid w:val="002B6DC6"/>
    <w:rsid w:val="002C0796"/>
    <w:rsid w:val="002C1AF2"/>
    <w:rsid w:val="002C24CD"/>
    <w:rsid w:val="002C3C4A"/>
    <w:rsid w:val="002C521F"/>
    <w:rsid w:val="002C53C1"/>
    <w:rsid w:val="002D270E"/>
    <w:rsid w:val="002D2F1C"/>
    <w:rsid w:val="002D3B6A"/>
    <w:rsid w:val="002D4541"/>
    <w:rsid w:val="002D48F4"/>
    <w:rsid w:val="002D78E1"/>
    <w:rsid w:val="002E0224"/>
    <w:rsid w:val="002E1015"/>
    <w:rsid w:val="002E1287"/>
    <w:rsid w:val="002E26D0"/>
    <w:rsid w:val="002E3AA5"/>
    <w:rsid w:val="002E7E67"/>
    <w:rsid w:val="002F00D2"/>
    <w:rsid w:val="002F68DD"/>
    <w:rsid w:val="002F6CF6"/>
    <w:rsid w:val="00300449"/>
    <w:rsid w:val="0030078D"/>
    <w:rsid w:val="00300B54"/>
    <w:rsid w:val="00300E1F"/>
    <w:rsid w:val="00302A46"/>
    <w:rsid w:val="00302ED0"/>
    <w:rsid w:val="00306906"/>
    <w:rsid w:val="00307BBC"/>
    <w:rsid w:val="003115F4"/>
    <w:rsid w:val="00312146"/>
    <w:rsid w:val="003144A1"/>
    <w:rsid w:val="00314C1F"/>
    <w:rsid w:val="00315F09"/>
    <w:rsid w:val="00317092"/>
    <w:rsid w:val="00317A25"/>
    <w:rsid w:val="003212EA"/>
    <w:rsid w:val="00321609"/>
    <w:rsid w:val="003233D3"/>
    <w:rsid w:val="003254BE"/>
    <w:rsid w:val="00326B40"/>
    <w:rsid w:val="0033005B"/>
    <w:rsid w:val="00332679"/>
    <w:rsid w:val="00333137"/>
    <w:rsid w:val="00334DE2"/>
    <w:rsid w:val="0033553D"/>
    <w:rsid w:val="003356EB"/>
    <w:rsid w:val="0033615A"/>
    <w:rsid w:val="003367B6"/>
    <w:rsid w:val="003413C7"/>
    <w:rsid w:val="00341771"/>
    <w:rsid w:val="00341EB8"/>
    <w:rsid w:val="003440BD"/>
    <w:rsid w:val="00347AAF"/>
    <w:rsid w:val="00351245"/>
    <w:rsid w:val="0035438B"/>
    <w:rsid w:val="00355D6A"/>
    <w:rsid w:val="003562EE"/>
    <w:rsid w:val="0036022E"/>
    <w:rsid w:val="00361467"/>
    <w:rsid w:val="00362191"/>
    <w:rsid w:val="00366478"/>
    <w:rsid w:val="00367C6C"/>
    <w:rsid w:val="00372B13"/>
    <w:rsid w:val="0037573C"/>
    <w:rsid w:val="00375F61"/>
    <w:rsid w:val="00377DDE"/>
    <w:rsid w:val="0038036B"/>
    <w:rsid w:val="003803A4"/>
    <w:rsid w:val="00380545"/>
    <w:rsid w:val="00381C3F"/>
    <w:rsid w:val="00381F92"/>
    <w:rsid w:val="00382B93"/>
    <w:rsid w:val="003848F0"/>
    <w:rsid w:val="00386DB7"/>
    <w:rsid w:val="003900E1"/>
    <w:rsid w:val="00394AD6"/>
    <w:rsid w:val="00394F7D"/>
    <w:rsid w:val="003960FD"/>
    <w:rsid w:val="00396865"/>
    <w:rsid w:val="003A1E58"/>
    <w:rsid w:val="003A2EC0"/>
    <w:rsid w:val="003A34DF"/>
    <w:rsid w:val="003A748C"/>
    <w:rsid w:val="003A77A9"/>
    <w:rsid w:val="003B0C0D"/>
    <w:rsid w:val="003B0C67"/>
    <w:rsid w:val="003B1CD7"/>
    <w:rsid w:val="003B1D21"/>
    <w:rsid w:val="003B2767"/>
    <w:rsid w:val="003B37BB"/>
    <w:rsid w:val="003B380E"/>
    <w:rsid w:val="003B3998"/>
    <w:rsid w:val="003B41AA"/>
    <w:rsid w:val="003B618A"/>
    <w:rsid w:val="003B6CFE"/>
    <w:rsid w:val="003B6D63"/>
    <w:rsid w:val="003B7403"/>
    <w:rsid w:val="003C1F63"/>
    <w:rsid w:val="003C23B4"/>
    <w:rsid w:val="003C3410"/>
    <w:rsid w:val="003C39EB"/>
    <w:rsid w:val="003C5F27"/>
    <w:rsid w:val="003C68F7"/>
    <w:rsid w:val="003C6C75"/>
    <w:rsid w:val="003D1F83"/>
    <w:rsid w:val="003D3539"/>
    <w:rsid w:val="003D3F48"/>
    <w:rsid w:val="003D41E2"/>
    <w:rsid w:val="003D449B"/>
    <w:rsid w:val="003D50E8"/>
    <w:rsid w:val="003D5AFE"/>
    <w:rsid w:val="003D6FB0"/>
    <w:rsid w:val="003E168A"/>
    <w:rsid w:val="003E2BBC"/>
    <w:rsid w:val="003E431D"/>
    <w:rsid w:val="003E4523"/>
    <w:rsid w:val="003E51B6"/>
    <w:rsid w:val="003E6312"/>
    <w:rsid w:val="003E6AD9"/>
    <w:rsid w:val="003F10C5"/>
    <w:rsid w:val="003F2D65"/>
    <w:rsid w:val="003F7DCE"/>
    <w:rsid w:val="00400224"/>
    <w:rsid w:val="00401FD4"/>
    <w:rsid w:val="004020B9"/>
    <w:rsid w:val="00402213"/>
    <w:rsid w:val="0040455B"/>
    <w:rsid w:val="004048D6"/>
    <w:rsid w:val="00405CC5"/>
    <w:rsid w:val="00406D25"/>
    <w:rsid w:val="004129D2"/>
    <w:rsid w:val="00412A75"/>
    <w:rsid w:val="004131BC"/>
    <w:rsid w:val="00414B18"/>
    <w:rsid w:val="004161F6"/>
    <w:rsid w:val="004163D4"/>
    <w:rsid w:val="00416F05"/>
    <w:rsid w:val="00420DF1"/>
    <w:rsid w:val="0042277D"/>
    <w:rsid w:val="00422DF1"/>
    <w:rsid w:val="00425134"/>
    <w:rsid w:val="0042553D"/>
    <w:rsid w:val="004268A5"/>
    <w:rsid w:val="00426B2A"/>
    <w:rsid w:val="00427E6A"/>
    <w:rsid w:val="00431A60"/>
    <w:rsid w:val="00432B6A"/>
    <w:rsid w:val="00433AD5"/>
    <w:rsid w:val="004343DA"/>
    <w:rsid w:val="0043461F"/>
    <w:rsid w:val="00436973"/>
    <w:rsid w:val="0044264E"/>
    <w:rsid w:val="004430AC"/>
    <w:rsid w:val="004436B5"/>
    <w:rsid w:val="004442DA"/>
    <w:rsid w:val="0044430A"/>
    <w:rsid w:val="00446505"/>
    <w:rsid w:val="00447189"/>
    <w:rsid w:val="004472D6"/>
    <w:rsid w:val="0045183E"/>
    <w:rsid w:val="00452303"/>
    <w:rsid w:val="00453580"/>
    <w:rsid w:val="00456D91"/>
    <w:rsid w:val="00457268"/>
    <w:rsid w:val="00465BD2"/>
    <w:rsid w:val="00467497"/>
    <w:rsid w:val="004700B3"/>
    <w:rsid w:val="004701EB"/>
    <w:rsid w:val="00471A0E"/>
    <w:rsid w:val="00471EB6"/>
    <w:rsid w:val="0047486D"/>
    <w:rsid w:val="0047617F"/>
    <w:rsid w:val="00476903"/>
    <w:rsid w:val="00476B80"/>
    <w:rsid w:val="00476FB6"/>
    <w:rsid w:val="0047713A"/>
    <w:rsid w:val="004771FD"/>
    <w:rsid w:val="00481578"/>
    <w:rsid w:val="00481985"/>
    <w:rsid w:val="00482F68"/>
    <w:rsid w:val="00484753"/>
    <w:rsid w:val="004868CD"/>
    <w:rsid w:val="0049222A"/>
    <w:rsid w:val="00492916"/>
    <w:rsid w:val="004929E0"/>
    <w:rsid w:val="004940B2"/>
    <w:rsid w:val="00495237"/>
    <w:rsid w:val="00495F9C"/>
    <w:rsid w:val="004971E0"/>
    <w:rsid w:val="004A2C78"/>
    <w:rsid w:val="004A75A0"/>
    <w:rsid w:val="004B1DEC"/>
    <w:rsid w:val="004B23EC"/>
    <w:rsid w:val="004B7E87"/>
    <w:rsid w:val="004C0890"/>
    <w:rsid w:val="004C17A9"/>
    <w:rsid w:val="004C3D7B"/>
    <w:rsid w:val="004C4A89"/>
    <w:rsid w:val="004C5804"/>
    <w:rsid w:val="004C6908"/>
    <w:rsid w:val="004C7290"/>
    <w:rsid w:val="004C7C08"/>
    <w:rsid w:val="004D0E46"/>
    <w:rsid w:val="004D2AC9"/>
    <w:rsid w:val="004D5F62"/>
    <w:rsid w:val="004D67D9"/>
    <w:rsid w:val="004D6931"/>
    <w:rsid w:val="004D6BBE"/>
    <w:rsid w:val="004D7186"/>
    <w:rsid w:val="004E1EBE"/>
    <w:rsid w:val="004E54B5"/>
    <w:rsid w:val="004E577F"/>
    <w:rsid w:val="004E58EA"/>
    <w:rsid w:val="004E5FA7"/>
    <w:rsid w:val="004E6800"/>
    <w:rsid w:val="004E7E45"/>
    <w:rsid w:val="004F0178"/>
    <w:rsid w:val="004F2201"/>
    <w:rsid w:val="004F486F"/>
    <w:rsid w:val="004F593C"/>
    <w:rsid w:val="004F5B96"/>
    <w:rsid w:val="004F6475"/>
    <w:rsid w:val="004F6C5E"/>
    <w:rsid w:val="004F76A1"/>
    <w:rsid w:val="004F7F3E"/>
    <w:rsid w:val="0050052D"/>
    <w:rsid w:val="005013D7"/>
    <w:rsid w:val="00501A03"/>
    <w:rsid w:val="00502136"/>
    <w:rsid w:val="00503543"/>
    <w:rsid w:val="00503C0B"/>
    <w:rsid w:val="00507AEF"/>
    <w:rsid w:val="00510931"/>
    <w:rsid w:val="00511134"/>
    <w:rsid w:val="00511A4C"/>
    <w:rsid w:val="0051421B"/>
    <w:rsid w:val="00516508"/>
    <w:rsid w:val="00516F94"/>
    <w:rsid w:val="00520449"/>
    <w:rsid w:val="0052385B"/>
    <w:rsid w:val="005240A1"/>
    <w:rsid w:val="00524EBE"/>
    <w:rsid w:val="00525028"/>
    <w:rsid w:val="005263F7"/>
    <w:rsid w:val="00526600"/>
    <w:rsid w:val="00526746"/>
    <w:rsid w:val="005278E7"/>
    <w:rsid w:val="00531704"/>
    <w:rsid w:val="00532397"/>
    <w:rsid w:val="005348D3"/>
    <w:rsid w:val="005350FA"/>
    <w:rsid w:val="00535C91"/>
    <w:rsid w:val="00540211"/>
    <w:rsid w:val="00541139"/>
    <w:rsid w:val="005422B3"/>
    <w:rsid w:val="005427BA"/>
    <w:rsid w:val="00542AB6"/>
    <w:rsid w:val="00544033"/>
    <w:rsid w:val="005443BB"/>
    <w:rsid w:val="00545B2B"/>
    <w:rsid w:val="005461DC"/>
    <w:rsid w:val="00546F4B"/>
    <w:rsid w:val="00547D5E"/>
    <w:rsid w:val="00550105"/>
    <w:rsid w:val="00551C8B"/>
    <w:rsid w:val="0055201A"/>
    <w:rsid w:val="00552CE9"/>
    <w:rsid w:val="005569AF"/>
    <w:rsid w:val="00556B96"/>
    <w:rsid w:val="00557742"/>
    <w:rsid w:val="0055788B"/>
    <w:rsid w:val="005602A9"/>
    <w:rsid w:val="00560C42"/>
    <w:rsid w:val="0056160A"/>
    <w:rsid w:val="00561AA0"/>
    <w:rsid w:val="005625B6"/>
    <w:rsid w:val="00564B78"/>
    <w:rsid w:val="005651CE"/>
    <w:rsid w:val="0056564F"/>
    <w:rsid w:val="0056623C"/>
    <w:rsid w:val="00566263"/>
    <w:rsid w:val="005668B8"/>
    <w:rsid w:val="00570430"/>
    <w:rsid w:val="0057091C"/>
    <w:rsid w:val="00572F0D"/>
    <w:rsid w:val="00572F61"/>
    <w:rsid w:val="00573F97"/>
    <w:rsid w:val="00574A52"/>
    <w:rsid w:val="00575ED8"/>
    <w:rsid w:val="0057626F"/>
    <w:rsid w:val="0058483A"/>
    <w:rsid w:val="005871A3"/>
    <w:rsid w:val="00587653"/>
    <w:rsid w:val="00587ED2"/>
    <w:rsid w:val="00590107"/>
    <w:rsid w:val="005908F1"/>
    <w:rsid w:val="00590A53"/>
    <w:rsid w:val="0059175A"/>
    <w:rsid w:val="00594961"/>
    <w:rsid w:val="005A14AD"/>
    <w:rsid w:val="005A3193"/>
    <w:rsid w:val="005A592E"/>
    <w:rsid w:val="005A6770"/>
    <w:rsid w:val="005A6986"/>
    <w:rsid w:val="005A701F"/>
    <w:rsid w:val="005B1555"/>
    <w:rsid w:val="005B2EB4"/>
    <w:rsid w:val="005B55E7"/>
    <w:rsid w:val="005B7479"/>
    <w:rsid w:val="005C00C2"/>
    <w:rsid w:val="005C280D"/>
    <w:rsid w:val="005C5030"/>
    <w:rsid w:val="005C550F"/>
    <w:rsid w:val="005C5ABD"/>
    <w:rsid w:val="005C618E"/>
    <w:rsid w:val="005C66F1"/>
    <w:rsid w:val="005C7DF0"/>
    <w:rsid w:val="005D0CC5"/>
    <w:rsid w:val="005E1CB9"/>
    <w:rsid w:val="005E1DA1"/>
    <w:rsid w:val="005E361C"/>
    <w:rsid w:val="005E4508"/>
    <w:rsid w:val="005E483E"/>
    <w:rsid w:val="005E547E"/>
    <w:rsid w:val="005E55B7"/>
    <w:rsid w:val="005F1FD2"/>
    <w:rsid w:val="005F2180"/>
    <w:rsid w:val="005F222E"/>
    <w:rsid w:val="005F2FB8"/>
    <w:rsid w:val="005F3400"/>
    <w:rsid w:val="005F361F"/>
    <w:rsid w:val="005F41A6"/>
    <w:rsid w:val="005F46C3"/>
    <w:rsid w:val="005F59D6"/>
    <w:rsid w:val="006001EC"/>
    <w:rsid w:val="006047D8"/>
    <w:rsid w:val="00605115"/>
    <w:rsid w:val="00605248"/>
    <w:rsid w:val="00606286"/>
    <w:rsid w:val="006067DA"/>
    <w:rsid w:val="00607244"/>
    <w:rsid w:val="00607EC7"/>
    <w:rsid w:val="006105C6"/>
    <w:rsid w:val="006117CA"/>
    <w:rsid w:val="006126CA"/>
    <w:rsid w:val="00613BC7"/>
    <w:rsid w:val="00614D9C"/>
    <w:rsid w:val="006157F1"/>
    <w:rsid w:val="006170B5"/>
    <w:rsid w:val="006179A5"/>
    <w:rsid w:val="00621ECC"/>
    <w:rsid w:val="00622D7B"/>
    <w:rsid w:val="0062370C"/>
    <w:rsid w:val="00627E36"/>
    <w:rsid w:val="006319DA"/>
    <w:rsid w:val="00632A15"/>
    <w:rsid w:val="006345F0"/>
    <w:rsid w:val="00634DD7"/>
    <w:rsid w:val="00635EA7"/>
    <w:rsid w:val="006375C4"/>
    <w:rsid w:val="006419F6"/>
    <w:rsid w:val="00643FF0"/>
    <w:rsid w:val="0065277C"/>
    <w:rsid w:val="00653223"/>
    <w:rsid w:val="00655216"/>
    <w:rsid w:val="00655C7C"/>
    <w:rsid w:val="006563E0"/>
    <w:rsid w:val="00657608"/>
    <w:rsid w:val="00661BA3"/>
    <w:rsid w:val="00661BEB"/>
    <w:rsid w:val="00664F46"/>
    <w:rsid w:val="00666554"/>
    <w:rsid w:val="006673F6"/>
    <w:rsid w:val="00671C50"/>
    <w:rsid w:val="00671DB4"/>
    <w:rsid w:val="00674341"/>
    <w:rsid w:val="006743C9"/>
    <w:rsid w:val="00675D85"/>
    <w:rsid w:val="006760B2"/>
    <w:rsid w:val="006772CD"/>
    <w:rsid w:val="0067739C"/>
    <w:rsid w:val="00677FF7"/>
    <w:rsid w:val="00680140"/>
    <w:rsid w:val="00680FE8"/>
    <w:rsid w:val="00682450"/>
    <w:rsid w:val="00682D9C"/>
    <w:rsid w:val="006840BF"/>
    <w:rsid w:val="00684585"/>
    <w:rsid w:val="0068462A"/>
    <w:rsid w:val="006846ED"/>
    <w:rsid w:val="00687D0A"/>
    <w:rsid w:val="006902B2"/>
    <w:rsid w:val="00691687"/>
    <w:rsid w:val="006927D6"/>
    <w:rsid w:val="00692F7E"/>
    <w:rsid w:val="0069483A"/>
    <w:rsid w:val="00695736"/>
    <w:rsid w:val="00695B0F"/>
    <w:rsid w:val="006965C4"/>
    <w:rsid w:val="00696E82"/>
    <w:rsid w:val="00697A6E"/>
    <w:rsid w:val="006A32B5"/>
    <w:rsid w:val="006A38C7"/>
    <w:rsid w:val="006A3A0B"/>
    <w:rsid w:val="006A3E74"/>
    <w:rsid w:val="006A50C9"/>
    <w:rsid w:val="006A566C"/>
    <w:rsid w:val="006A676A"/>
    <w:rsid w:val="006A7171"/>
    <w:rsid w:val="006A7DD7"/>
    <w:rsid w:val="006B1317"/>
    <w:rsid w:val="006B2768"/>
    <w:rsid w:val="006B47A9"/>
    <w:rsid w:val="006B4B4C"/>
    <w:rsid w:val="006B5568"/>
    <w:rsid w:val="006B664D"/>
    <w:rsid w:val="006B679E"/>
    <w:rsid w:val="006C0849"/>
    <w:rsid w:val="006C1BE3"/>
    <w:rsid w:val="006C26AE"/>
    <w:rsid w:val="006C328C"/>
    <w:rsid w:val="006C40D4"/>
    <w:rsid w:val="006C49E5"/>
    <w:rsid w:val="006C516C"/>
    <w:rsid w:val="006C5DEC"/>
    <w:rsid w:val="006C7815"/>
    <w:rsid w:val="006D19E5"/>
    <w:rsid w:val="006D1B4F"/>
    <w:rsid w:val="006D3118"/>
    <w:rsid w:val="006D425C"/>
    <w:rsid w:val="006D4DD6"/>
    <w:rsid w:val="006D5295"/>
    <w:rsid w:val="006E05B9"/>
    <w:rsid w:val="006E0F07"/>
    <w:rsid w:val="006F3027"/>
    <w:rsid w:val="006F4DF5"/>
    <w:rsid w:val="006F537B"/>
    <w:rsid w:val="006F5DC7"/>
    <w:rsid w:val="006F6145"/>
    <w:rsid w:val="006F65CD"/>
    <w:rsid w:val="006F689D"/>
    <w:rsid w:val="006F7C9D"/>
    <w:rsid w:val="006F7E41"/>
    <w:rsid w:val="007008A8"/>
    <w:rsid w:val="007008C0"/>
    <w:rsid w:val="0070199B"/>
    <w:rsid w:val="00701F40"/>
    <w:rsid w:val="00702ED5"/>
    <w:rsid w:val="007036C1"/>
    <w:rsid w:val="007044E3"/>
    <w:rsid w:val="007045DC"/>
    <w:rsid w:val="00704ABA"/>
    <w:rsid w:val="00704BB0"/>
    <w:rsid w:val="007055B3"/>
    <w:rsid w:val="00707136"/>
    <w:rsid w:val="00707E11"/>
    <w:rsid w:val="007133FC"/>
    <w:rsid w:val="0071455C"/>
    <w:rsid w:val="00722E21"/>
    <w:rsid w:val="00723B58"/>
    <w:rsid w:val="00730FC7"/>
    <w:rsid w:val="0073160D"/>
    <w:rsid w:val="007335C0"/>
    <w:rsid w:val="00734076"/>
    <w:rsid w:val="00734B03"/>
    <w:rsid w:val="0073516A"/>
    <w:rsid w:val="00735471"/>
    <w:rsid w:val="00737027"/>
    <w:rsid w:val="00737E44"/>
    <w:rsid w:val="00737FB0"/>
    <w:rsid w:val="0074052D"/>
    <w:rsid w:val="00740677"/>
    <w:rsid w:val="007410F7"/>
    <w:rsid w:val="007412A6"/>
    <w:rsid w:val="00742819"/>
    <w:rsid w:val="00746B1A"/>
    <w:rsid w:val="00746B98"/>
    <w:rsid w:val="007473D0"/>
    <w:rsid w:val="00747951"/>
    <w:rsid w:val="00747B07"/>
    <w:rsid w:val="00750604"/>
    <w:rsid w:val="007509B1"/>
    <w:rsid w:val="0075120C"/>
    <w:rsid w:val="00755C00"/>
    <w:rsid w:val="00755F25"/>
    <w:rsid w:val="007562E9"/>
    <w:rsid w:val="00756FD1"/>
    <w:rsid w:val="007578B1"/>
    <w:rsid w:val="00757BB8"/>
    <w:rsid w:val="00761636"/>
    <w:rsid w:val="0076254F"/>
    <w:rsid w:val="0076315A"/>
    <w:rsid w:val="00763A57"/>
    <w:rsid w:val="00764ED9"/>
    <w:rsid w:val="00765E76"/>
    <w:rsid w:val="00767B2A"/>
    <w:rsid w:val="00767FF5"/>
    <w:rsid w:val="007701C4"/>
    <w:rsid w:val="007723A8"/>
    <w:rsid w:val="0077260F"/>
    <w:rsid w:val="00774A00"/>
    <w:rsid w:val="00775F56"/>
    <w:rsid w:val="00780D92"/>
    <w:rsid w:val="00784C6E"/>
    <w:rsid w:val="00784D15"/>
    <w:rsid w:val="0078559F"/>
    <w:rsid w:val="007863BE"/>
    <w:rsid w:val="0078666E"/>
    <w:rsid w:val="00791F09"/>
    <w:rsid w:val="007944A8"/>
    <w:rsid w:val="007948D4"/>
    <w:rsid w:val="00794C31"/>
    <w:rsid w:val="00795A96"/>
    <w:rsid w:val="00796903"/>
    <w:rsid w:val="00796905"/>
    <w:rsid w:val="007A16EA"/>
    <w:rsid w:val="007A1DF6"/>
    <w:rsid w:val="007A3283"/>
    <w:rsid w:val="007A33F3"/>
    <w:rsid w:val="007A4F38"/>
    <w:rsid w:val="007A7B21"/>
    <w:rsid w:val="007B07CB"/>
    <w:rsid w:val="007B1EC4"/>
    <w:rsid w:val="007B3CEA"/>
    <w:rsid w:val="007B40C3"/>
    <w:rsid w:val="007C0DD7"/>
    <w:rsid w:val="007C127B"/>
    <w:rsid w:val="007C2C73"/>
    <w:rsid w:val="007C4ADA"/>
    <w:rsid w:val="007C5B0D"/>
    <w:rsid w:val="007C6C64"/>
    <w:rsid w:val="007C7470"/>
    <w:rsid w:val="007D1FD5"/>
    <w:rsid w:val="007E1D53"/>
    <w:rsid w:val="007E1D83"/>
    <w:rsid w:val="007E2194"/>
    <w:rsid w:val="007E385A"/>
    <w:rsid w:val="007E3F9E"/>
    <w:rsid w:val="007E5E9B"/>
    <w:rsid w:val="007E7880"/>
    <w:rsid w:val="007E7B04"/>
    <w:rsid w:val="007F04C7"/>
    <w:rsid w:val="007F139D"/>
    <w:rsid w:val="007F496E"/>
    <w:rsid w:val="007F5AD6"/>
    <w:rsid w:val="007F6443"/>
    <w:rsid w:val="007F648B"/>
    <w:rsid w:val="00802B7C"/>
    <w:rsid w:val="008039EB"/>
    <w:rsid w:val="00805985"/>
    <w:rsid w:val="0080607A"/>
    <w:rsid w:val="0080644D"/>
    <w:rsid w:val="00806775"/>
    <w:rsid w:val="00807893"/>
    <w:rsid w:val="008132D2"/>
    <w:rsid w:val="00813815"/>
    <w:rsid w:val="00814F2B"/>
    <w:rsid w:val="00816F1E"/>
    <w:rsid w:val="00817242"/>
    <w:rsid w:val="00817758"/>
    <w:rsid w:val="00821B64"/>
    <w:rsid w:val="00821B68"/>
    <w:rsid w:val="0082290D"/>
    <w:rsid w:val="00824652"/>
    <w:rsid w:val="008272F1"/>
    <w:rsid w:val="00831489"/>
    <w:rsid w:val="00831693"/>
    <w:rsid w:val="0083457B"/>
    <w:rsid w:val="008354E0"/>
    <w:rsid w:val="0083788A"/>
    <w:rsid w:val="00840736"/>
    <w:rsid w:val="00840EF1"/>
    <w:rsid w:val="008423A9"/>
    <w:rsid w:val="00842CAE"/>
    <w:rsid w:val="008433D4"/>
    <w:rsid w:val="00845F41"/>
    <w:rsid w:val="0084648A"/>
    <w:rsid w:val="0084734D"/>
    <w:rsid w:val="008476A4"/>
    <w:rsid w:val="00852071"/>
    <w:rsid w:val="008520E0"/>
    <w:rsid w:val="008536DF"/>
    <w:rsid w:val="0085598C"/>
    <w:rsid w:val="00855A4E"/>
    <w:rsid w:val="00856264"/>
    <w:rsid w:val="00857120"/>
    <w:rsid w:val="00860D06"/>
    <w:rsid w:val="00861484"/>
    <w:rsid w:val="00862780"/>
    <w:rsid w:val="008639DA"/>
    <w:rsid w:val="00863ABB"/>
    <w:rsid w:val="0086745D"/>
    <w:rsid w:val="00872A2D"/>
    <w:rsid w:val="00872B6A"/>
    <w:rsid w:val="008744B9"/>
    <w:rsid w:val="00876CE4"/>
    <w:rsid w:val="00880A47"/>
    <w:rsid w:val="00881D82"/>
    <w:rsid w:val="00883F8F"/>
    <w:rsid w:val="0088736E"/>
    <w:rsid w:val="00887670"/>
    <w:rsid w:val="0089106B"/>
    <w:rsid w:val="008918CC"/>
    <w:rsid w:val="00892344"/>
    <w:rsid w:val="00892980"/>
    <w:rsid w:val="008934E9"/>
    <w:rsid w:val="00893A4C"/>
    <w:rsid w:val="008940F8"/>
    <w:rsid w:val="00894D74"/>
    <w:rsid w:val="008979B3"/>
    <w:rsid w:val="008A1A48"/>
    <w:rsid w:val="008A42CF"/>
    <w:rsid w:val="008A78F6"/>
    <w:rsid w:val="008B12D8"/>
    <w:rsid w:val="008B17FA"/>
    <w:rsid w:val="008B2347"/>
    <w:rsid w:val="008B2BA9"/>
    <w:rsid w:val="008B34DB"/>
    <w:rsid w:val="008B414A"/>
    <w:rsid w:val="008B43CF"/>
    <w:rsid w:val="008B4C62"/>
    <w:rsid w:val="008B6FDE"/>
    <w:rsid w:val="008B74E8"/>
    <w:rsid w:val="008C1BE0"/>
    <w:rsid w:val="008C25AC"/>
    <w:rsid w:val="008C6120"/>
    <w:rsid w:val="008C7940"/>
    <w:rsid w:val="008D2CA0"/>
    <w:rsid w:val="008D3F40"/>
    <w:rsid w:val="008D7699"/>
    <w:rsid w:val="008E036F"/>
    <w:rsid w:val="008E1667"/>
    <w:rsid w:val="008E3550"/>
    <w:rsid w:val="008E3E48"/>
    <w:rsid w:val="008E54C7"/>
    <w:rsid w:val="008E6592"/>
    <w:rsid w:val="008E6C63"/>
    <w:rsid w:val="008F0352"/>
    <w:rsid w:val="008F09C4"/>
    <w:rsid w:val="008F0BF8"/>
    <w:rsid w:val="008F1084"/>
    <w:rsid w:val="008F5C38"/>
    <w:rsid w:val="008F6752"/>
    <w:rsid w:val="008F7057"/>
    <w:rsid w:val="00904EE6"/>
    <w:rsid w:val="00907731"/>
    <w:rsid w:val="0091170B"/>
    <w:rsid w:val="00913F48"/>
    <w:rsid w:val="00914A0C"/>
    <w:rsid w:val="009152B7"/>
    <w:rsid w:val="0091563B"/>
    <w:rsid w:val="00917DDC"/>
    <w:rsid w:val="00917F93"/>
    <w:rsid w:val="00920719"/>
    <w:rsid w:val="00920A70"/>
    <w:rsid w:val="009241F6"/>
    <w:rsid w:val="00924911"/>
    <w:rsid w:val="00924DFF"/>
    <w:rsid w:val="0093102D"/>
    <w:rsid w:val="00931D3E"/>
    <w:rsid w:val="00932083"/>
    <w:rsid w:val="0093311B"/>
    <w:rsid w:val="00934D7E"/>
    <w:rsid w:val="0093536D"/>
    <w:rsid w:val="00937F8C"/>
    <w:rsid w:val="009423D1"/>
    <w:rsid w:val="00942F7B"/>
    <w:rsid w:val="0094434C"/>
    <w:rsid w:val="009446CD"/>
    <w:rsid w:val="00945616"/>
    <w:rsid w:val="0094621C"/>
    <w:rsid w:val="00946865"/>
    <w:rsid w:val="00947D8B"/>
    <w:rsid w:val="00950294"/>
    <w:rsid w:val="009502F0"/>
    <w:rsid w:val="00951B2B"/>
    <w:rsid w:val="009523E8"/>
    <w:rsid w:val="00953BBA"/>
    <w:rsid w:val="009540E0"/>
    <w:rsid w:val="009563F5"/>
    <w:rsid w:val="00960513"/>
    <w:rsid w:val="009654AC"/>
    <w:rsid w:val="0096550E"/>
    <w:rsid w:val="009702D4"/>
    <w:rsid w:val="00970853"/>
    <w:rsid w:val="009716B6"/>
    <w:rsid w:val="00971C68"/>
    <w:rsid w:val="00973498"/>
    <w:rsid w:val="00973DBA"/>
    <w:rsid w:val="00974B5A"/>
    <w:rsid w:val="00975140"/>
    <w:rsid w:val="009762C6"/>
    <w:rsid w:val="0097638E"/>
    <w:rsid w:val="00981E35"/>
    <w:rsid w:val="00981FDF"/>
    <w:rsid w:val="009834E7"/>
    <w:rsid w:val="00984462"/>
    <w:rsid w:val="00985A81"/>
    <w:rsid w:val="009867D7"/>
    <w:rsid w:val="009872B1"/>
    <w:rsid w:val="0099038E"/>
    <w:rsid w:val="0099084B"/>
    <w:rsid w:val="00990F3B"/>
    <w:rsid w:val="009912CF"/>
    <w:rsid w:val="00991648"/>
    <w:rsid w:val="00992043"/>
    <w:rsid w:val="00996FA7"/>
    <w:rsid w:val="009A0557"/>
    <w:rsid w:val="009A22E8"/>
    <w:rsid w:val="009A2ACF"/>
    <w:rsid w:val="009A4EFD"/>
    <w:rsid w:val="009A5310"/>
    <w:rsid w:val="009A5F55"/>
    <w:rsid w:val="009A704F"/>
    <w:rsid w:val="009B09BE"/>
    <w:rsid w:val="009B0E87"/>
    <w:rsid w:val="009B28BF"/>
    <w:rsid w:val="009B2911"/>
    <w:rsid w:val="009B447E"/>
    <w:rsid w:val="009C22B7"/>
    <w:rsid w:val="009C26C2"/>
    <w:rsid w:val="009C3254"/>
    <w:rsid w:val="009C3B12"/>
    <w:rsid w:val="009C3B34"/>
    <w:rsid w:val="009C4261"/>
    <w:rsid w:val="009C497F"/>
    <w:rsid w:val="009C4D11"/>
    <w:rsid w:val="009D0C56"/>
    <w:rsid w:val="009D26A5"/>
    <w:rsid w:val="009D2984"/>
    <w:rsid w:val="009D5638"/>
    <w:rsid w:val="009D74BA"/>
    <w:rsid w:val="009D7784"/>
    <w:rsid w:val="009E0A03"/>
    <w:rsid w:val="009E2613"/>
    <w:rsid w:val="009E4048"/>
    <w:rsid w:val="009E4CC2"/>
    <w:rsid w:val="009E759B"/>
    <w:rsid w:val="009E7635"/>
    <w:rsid w:val="009E7820"/>
    <w:rsid w:val="009E7878"/>
    <w:rsid w:val="009F07C9"/>
    <w:rsid w:val="009F14A2"/>
    <w:rsid w:val="009F2243"/>
    <w:rsid w:val="009F64EB"/>
    <w:rsid w:val="009F7048"/>
    <w:rsid w:val="009F7B1B"/>
    <w:rsid w:val="00A01C59"/>
    <w:rsid w:val="00A052B3"/>
    <w:rsid w:val="00A05EED"/>
    <w:rsid w:val="00A06AC7"/>
    <w:rsid w:val="00A06F1D"/>
    <w:rsid w:val="00A06FB8"/>
    <w:rsid w:val="00A07330"/>
    <w:rsid w:val="00A075F3"/>
    <w:rsid w:val="00A106D6"/>
    <w:rsid w:val="00A1072D"/>
    <w:rsid w:val="00A1130C"/>
    <w:rsid w:val="00A14B6A"/>
    <w:rsid w:val="00A14E14"/>
    <w:rsid w:val="00A14FE9"/>
    <w:rsid w:val="00A15BF7"/>
    <w:rsid w:val="00A16174"/>
    <w:rsid w:val="00A16358"/>
    <w:rsid w:val="00A1696B"/>
    <w:rsid w:val="00A17096"/>
    <w:rsid w:val="00A207F3"/>
    <w:rsid w:val="00A21690"/>
    <w:rsid w:val="00A217B5"/>
    <w:rsid w:val="00A24BCC"/>
    <w:rsid w:val="00A24E85"/>
    <w:rsid w:val="00A25B19"/>
    <w:rsid w:val="00A25C3F"/>
    <w:rsid w:val="00A2637D"/>
    <w:rsid w:val="00A266E4"/>
    <w:rsid w:val="00A26711"/>
    <w:rsid w:val="00A26A72"/>
    <w:rsid w:val="00A26E60"/>
    <w:rsid w:val="00A30328"/>
    <w:rsid w:val="00A30C87"/>
    <w:rsid w:val="00A333F5"/>
    <w:rsid w:val="00A33CFB"/>
    <w:rsid w:val="00A34559"/>
    <w:rsid w:val="00A351B0"/>
    <w:rsid w:val="00A369AB"/>
    <w:rsid w:val="00A37123"/>
    <w:rsid w:val="00A415B7"/>
    <w:rsid w:val="00A41F75"/>
    <w:rsid w:val="00A425B6"/>
    <w:rsid w:val="00A43B32"/>
    <w:rsid w:val="00A443C6"/>
    <w:rsid w:val="00A44877"/>
    <w:rsid w:val="00A44D31"/>
    <w:rsid w:val="00A50523"/>
    <w:rsid w:val="00A52E04"/>
    <w:rsid w:val="00A530C3"/>
    <w:rsid w:val="00A5360C"/>
    <w:rsid w:val="00A5592A"/>
    <w:rsid w:val="00A56474"/>
    <w:rsid w:val="00A602CC"/>
    <w:rsid w:val="00A6162B"/>
    <w:rsid w:val="00A652A5"/>
    <w:rsid w:val="00A65E0B"/>
    <w:rsid w:val="00A717FE"/>
    <w:rsid w:val="00A71D37"/>
    <w:rsid w:val="00A72EBB"/>
    <w:rsid w:val="00A74718"/>
    <w:rsid w:val="00A76648"/>
    <w:rsid w:val="00A773F3"/>
    <w:rsid w:val="00A81BE8"/>
    <w:rsid w:val="00A847DC"/>
    <w:rsid w:val="00A85CA8"/>
    <w:rsid w:val="00A86A41"/>
    <w:rsid w:val="00A86E65"/>
    <w:rsid w:val="00A87B41"/>
    <w:rsid w:val="00A90243"/>
    <w:rsid w:val="00A90CA9"/>
    <w:rsid w:val="00A90FDB"/>
    <w:rsid w:val="00A94E67"/>
    <w:rsid w:val="00A95781"/>
    <w:rsid w:val="00A97B43"/>
    <w:rsid w:val="00AA0EC8"/>
    <w:rsid w:val="00AA27D9"/>
    <w:rsid w:val="00AA3135"/>
    <w:rsid w:val="00AA3674"/>
    <w:rsid w:val="00AA3AF0"/>
    <w:rsid w:val="00AA5072"/>
    <w:rsid w:val="00AA5678"/>
    <w:rsid w:val="00AA5EF5"/>
    <w:rsid w:val="00AA6CCE"/>
    <w:rsid w:val="00AA76D7"/>
    <w:rsid w:val="00AB1811"/>
    <w:rsid w:val="00AB415C"/>
    <w:rsid w:val="00AB5391"/>
    <w:rsid w:val="00AB6654"/>
    <w:rsid w:val="00AB7642"/>
    <w:rsid w:val="00AC039D"/>
    <w:rsid w:val="00AC10F1"/>
    <w:rsid w:val="00AC229F"/>
    <w:rsid w:val="00AC2F7E"/>
    <w:rsid w:val="00AC3B41"/>
    <w:rsid w:val="00AC41C6"/>
    <w:rsid w:val="00AC45A9"/>
    <w:rsid w:val="00AC4F60"/>
    <w:rsid w:val="00AC6D2A"/>
    <w:rsid w:val="00AD16DB"/>
    <w:rsid w:val="00AD2015"/>
    <w:rsid w:val="00AD34FC"/>
    <w:rsid w:val="00AD4EB4"/>
    <w:rsid w:val="00AD5C32"/>
    <w:rsid w:val="00AD65BA"/>
    <w:rsid w:val="00AD67CB"/>
    <w:rsid w:val="00AD7A88"/>
    <w:rsid w:val="00AD7C4D"/>
    <w:rsid w:val="00AE286D"/>
    <w:rsid w:val="00AE2E17"/>
    <w:rsid w:val="00AE4645"/>
    <w:rsid w:val="00AE4ED6"/>
    <w:rsid w:val="00AE545E"/>
    <w:rsid w:val="00AE6823"/>
    <w:rsid w:val="00AE6CF5"/>
    <w:rsid w:val="00AE6EE4"/>
    <w:rsid w:val="00AF0816"/>
    <w:rsid w:val="00AF0D8C"/>
    <w:rsid w:val="00AF1063"/>
    <w:rsid w:val="00AF127C"/>
    <w:rsid w:val="00AF1F95"/>
    <w:rsid w:val="00AF4289"/>
    <w:rsid w:val="00AF444C"/>
    <w:rsid w:val="00AF49B4"/>
    <w:rsid w:val="00AF7C6B"/>
    <w:rsid w:val="00B03325"/>
    <w:rsid w:val="00B03B6F"/>
    <w:rsid w:val="00B03B7A"/>
    <w:rsid w:val="00B03CE0"/>
    <w:rsid w:val="00B04268"/>
    <w:rsid w:val="00B045B2"/>
    <w:rsid w:val="00B048E2"/>
    <w:rsid w:val="00B0490A"/>
    <w:rsid w:val="00B04E95"/>
    <w:rsid w:val="00B05C81"/>
    <w:rsid w:val="00B0637F"/>
    <w:rsid w:val="00B11137"/>
    <w:rsid w:val="00B11C4C"/>
    <w:rsid w:val="00B12EA9"/>
    <w:rsid w:val="00B13217"/>
    <w:rsid w:val="00B1422E"/>
    <w:rsid w:val="00B144AC"/>
    <w:rsid w:val="00B1585E"/>
    <w:rsid w:val="00B162F7"/>
    <w:rsid w:val="00B203F2"/>
    <w:rsid w:val="00B218F4"/>
    <w:rsid w:val="00B24312"/>
    <w:rsid w:val="00B24575"/>
    <w:rsid w:val="00B25014"/>
    <w:rsid w:val="00B25127"/>
    <w:rsid w:val="00B2512F"/>
    <w:rsid w:val="00B25C7B"/>
    <w:rsid w:val="00B25EBD"/>
    <w:rsid w:val="00B2724F"/>
    <w:rsid w:val="00B27541"/>
    <w:rsid w:val="00B279CA"/>
    <w:rsid w:val="00B30778"/>
    <w:rsid w:val="00B30BE4"/>
    <w:rsid w:val="00B30BF1"/>
    <w:rsid w:val="00B31ACC"/>
    <w:rsid w:val="00B3220B"/>
    <w:rsid w:val="00B33A0E"/>
    <w:rsid w:val="00B33A14"/>
    <w:rsid w:val="00B33ADA"/>
    <w:rsid w:val="00B3668B"/>
    <w:rsid w:val="00B444D3"/>
    <w:rsid w:val="00B44B3D"/>
    <w:rsid w:val="00B46854"/>
    <w:rsid w:val="00B47B41"/>
    <w:rsid w:val="00B506EC"/>
    <w:rsid w:val="00B50C9F"/>
    <w:rsid w:val="00B50D8F"/>
    <w:rsid w:val="00B512CA"/>
    <w:rsid w:val="00B53C10"/>
    <w:rsid w:val="00B55675"/>
    <w:rsid w:val="00B60864"/>
    <w:rsid w:val="00B6235C"/>
    <w:rsid w:val="00B6260E"/>
    <w:rsid w:val="00B63140"/>
    <w:rsid w:val="00B63E82"/>
    <w:rsid w:val="00B64AFE"/>
    <w:rsid w:val="00B658F2"/>
    <w:rsid w:val="00B661DE"/>
    <w:rsid w:val="00B67679"/>
    <w:rsid w:val="00B70688"/>
    <w:rsid w:val="00B7206F"/>
    <w:rsid w:val="00B7398C"/>
    <w:rsid w:val="00B8026A"/>
    <w:rsid w:val="00B81197"/>
    <w:rsid w:val="00B81D1B"/>
    <w:rsid w:val="00B854BC"/>
    <w:rsid w:val="00B86396"/>
    <w:rsid w:val="00B8789B"/>
    <w:rsid w:val="00B90493"/>
    <w:rsid w:val="00B942BB"/>
    <w:rsid w:val="00B952B3"/>
    <w:rsid w:val="00B96710"/>
    <w:rsid w:val="00B97406"/>
    <w:rsid w:val="00BA1E26"/>
    <w:rsid w:val="00BA2CC2"/>
    <w:rsid w:val="00BA3D91"/>
    <w:rsid w:val="00BA61CB"/>
    <w:rsid w:val="00BA627E"/>
    <w:rsid w:val="00BA62C2"/>
    <w:rsid w:val="00BA71D3"/>
    <w:rsid w:val="00BB129B"/>
    <w:rsid w:val="00BB1460"/>
    <w:rsid w:val="00BB30D4"/>
    <w:rsid w:val="00BB360A"/>
    <w:rsid w:val="00BB3826"/>
    <w:rsid w:val="00BB417D"/>
    <w:rsid w:val="00BB43A2"/>
    <w:rsid w:val="00BB5A42"/>
    <w:rsid w:val="00BB6CD1"/>
    <w:rsid w:val="00BB7A51"/>
    <w:rsid w:val="00BC0370"/>
    <w:rsid w:val="00BC130E"/>
    <w:rsid w:val="00BC2887"/>
    <w:rsid w:val="00BC3CDB"/>
    <w:rsid w:val="00BC4892"/>
    <w:rsid w:val="00BC54CE"/>
    <w:rsid w:val="00BC6D50"/>
    <w:rsid w:val="00BC776B"/>
    <w:rsid w:val="00BD0823"/>
    <w:rsid w:val="00BD10E5"/>
    <w:rsid w:val="00BD2B8E"/>
    <w:rsid w:val="00BD7501"/>
    <w:rsid w:val="00BE177D"/>
    <w:rsid w:val="00BE1997"/>
    <w:rsid w:val="00BE1BF8"/>
    <w:rsid w:val="00BE1C05"/>
    <w:rsid w:val="00BE2E7D"/>
    <w:rsid w:val="00BE3437"/>
    <w:rsid w:val="00BE45D0"/>
    <w:rsid w:val="00BE4D53"/>
    <w:rsid w:val="00BE6705"/>
    <w:rsid w:val="00BE6E82"/>
    <w:rsid w:val="00BE7766"/>
    <w:rsid w:val="00BE7D8A"/>
    <w:rsid w:val="00BF153F"/>
    <w:rsid w:val="00BF170F"/>
    <w:rsid w:val="00BF18CD"/>
    <w:rsid w:val="00BF3731"/>
    <w:rsid w:val="00BF3CB2"/>
    <w:rsid w:val="00BF4DF1"/>
    <w:rsid w:val="00BF50E9"/>
    <w:rsid w:val="00BF7565"/>
    <w:rsid w:val="00BF7671"/>
    <w:rsid w:val="00C0020F"/>
    <w:rsid w:val="00C00B5D"/>
    <w:rsid w:val="00C022B0"/>
    <w:rsid w:val="00C028E8"/>
    <w:rsid w:val="00C036D4"/>
    <w:rsid w:val="00C0639A"/>
    <w:rsid w:val="00C07693"/>
    <w:rsid w:val="00C1172B"/>
    <w:rsid w:val="00C11AEC"/>
    <w:rsid w:val="00C1394F"/>
    <w:rsid w:val="00C13F39"/>
    <w:rsid w:val="00C14199"/>
    <w:rsid w:val="00C14600"/>
    <w:rsid w:val="00C15610"/>
    <w:rsid w:val="00C1562D"/>
    <w:rsid w:val="00C1590B"/>
    <w:rsid w:val="00C15DDE"/>
    <w:rsid w:val="00C16170"/>
    <w:rsid w:val="00C17AA4"/>
    <w:rsid w:val="00C17DCA"/>
    <w:rsid w:val="00C21B47"/>
    <w:rsid w:val="00C2269B"/>
    <w:rsid w:val="00C22EDE"/>
    <w:rsid w:val="00C25F3D"/>
    <w:rsid w:val="00C26B35"/>
    <w:rsid w:val="00C26BE7"/>
    <w:rsid w:val="00C26CE7"/>
    <w:rsid w:val="00C32C36"/>
    <w:rsid w:val="00C3472B"/>
    <w:rsid w:val="00C36BEA"/>
    <w:rsid w:val="00C40206"/>
    <w:rsid w:val="00C42D4B"/>
    <w:rsid w:val="00C42D8D"/>
    <w:rsid w:val="00C43CC0"/>
    <w:rsid w:val="00C46A71"/>
    <w:rsid w:val="00C473B2"/>
    <w:rsid w:val="00C47D44"/>
    <w:rsid w:val="00C50368"/>
    <w:rsid w:val="00C5279C"/>
    <w:rsid w:val="00C52A56"/>
    <w:rsid w:val="00C53299"/>
    <w:rsid w:val="00C53A17"/>
    <w:rsid w:val="00C55DE8"/>
    <w:rsid w:val="00C56648"/>
    <w:rsid w:val="00C56F4A"/>
    <w:rsid w:val="00C5738A"/>
    <w:rsid w:val="00C63D6F"/>
    <w:rsid w:val="00C710C9"/>
    <w:rsid w:val="00C72BF3"/>
    <w:rsid w:val="00C73144"/>
    <w:rsid w:val="00C734F9"/>
    <w:rsid w:val="00C73D07"/>
    <w:rsid w:val="00C75378"/>
    <w:rsid w:val="00C76A00"/>
    <w:rsid w:val="00C77A54"/>
    <w:rsid w:val="00C8041C"/>
    <w:rsid w:val="00C81C00"/>
    <w:rsid w:val="00C8267D"/>
    <w:rsid w:val="00C8336D"/>
    <w:rsid w:val="00C84003"/>
    <w:rsid w:val="00C8415B"/>
    <w:rsid w:val="00C86D62"/>
    <w:rsid w:val="00C86E01"/>
    <w:rsid w:val="00C87C29"/>
    <w:rsid w:val="00C90DA8"/>
    <w:rsid w:val="00C92CD6"/>
    <w:rsid w:val="00C94ED9"/>
    <w:rsid w:val="00C96168"/>
    <w:rsid w:val="00C97511"/>
    <w:rsid w:val="00C979FC"/>
    <w:rsid w:val="00CA0954"/>
    <w:rsid w:val="00CA1448"/>
    <w:rsid w:val="00CA348E"/>
    <w:rsid w:val="00CA3ABD"/>
    <w:rsid w:val="00CA5430"/>
    <w:rsid w:val="00CA7641"/>
    <w:rsid w:val="00CB0781"/>
    <w:rsid w:val="00CB0EE1"/>
    <w:rsid w:val="00CB4AD6"/>
    <w:rsid w:val="00CB774C"/>
    <w:rsid w:val="00CC065D"/>
    <w:rsid w:val="00CC409B"/>
    <w:rsid w:val="00CC47F3"/>
    <w:rsid w:val="00CC58CC"/>
    <w:rsid w:val="00CC6EF5"/>
    <w:rsid w:val="00CD232E"/>
    <w:rsid w:val="00CD2B0E"/>
    <w:rsid w:val="00CD3CAD"/>
    <w:rsid w:val="00CD4D66"/>
    <w:rsid w:val="00CD5A68"/>
    <w:rsid w:val="00CD7465"/>
    <w:rsid w:val="00CE0279"/>
    <w:rsid w:val="00CE18D3"/>
    <w:rsid w:val="00CE272B"/>
    <w:rsid w:val="00CE40F0"/>
    <w:rsid w:val="00CE5884"/>
    <w:rsid w:val="00CE70F2"/>
    <w:rsid w:val="00CE7491"/>
    <w:rsid w:val="00CF00D0"/>
    <w:rsid w:val="00CF0B06"/>
    <w:rsid w:val="00CF1E94"/>
    <w:rsid w:val="00CF4A05"/>
    <w:rsid w:val="00CF5995"/>
    <w:rsid w:val="00CF6E49"/>
    <w:rsid w:val="00D009B0"/>
    <w:rsid w:val="00D0148B"/>
    <w:rsid w:val="00D05032"/>
    <w:rsid w:val="00D0570E"/>
    <w:rsid w:val="00D10710"/>
    <w:rsid w:val="00D1087B"/>
    <w:rsid w:val="00D10933"/>
    <w:rsid w:val="00D10988"/>
    <w:rsid w:val="00D10C76"/>
    <w:rsid w:val="00D13E7A"/>
    <w:rsid w:val="00D16F8F"/>
    <w:rsid w:val="00D24189"/>
    <w:rsid w:val="00D25DF8"/>
    <w:rsid w:val="00D27245"/>
    <w:rsid w:val="00D273BE"/>
    <w:rsid w:val="00D276D8"/>
    <w:rsid w:val="00D27A06"/>
    <w:rsid w:val="00D30EF3"/>
    <w:rsid w:val="00D3217F"/>
    <w:rsid w:val="00D32479"/>
    <w:rsid w:val="00D32B68"/>
    <w:rsid w:val="00D33EFB"/>
    <w:rsid w:val="00D341D0"/>
    <w:rsid w:val="00D3508D"/>
    <w:rsid w:val="00D35446"/>
    <w:rsid w:val="00D36601"/>
    <w:rsid w:val="00D3738F"/>
    <w:rsid w:val="00D37989"/>
    <w:rsid w:val="00D41B4A"/>
    <w:rsid w:val="00D45849"/>
    <w:rsid w:val="00D464B6"/>
    <w:rsid w:val="00D46897"/>
    <w:rsid w:val="00D527B1"/>
    <w:rsid w:val="00D53D7C"/>
    <w:rsid w:val="00D54FCC"/>
    <w:rsid w:val="00D56827"/>
    <w:rsid w:val="00D56F93"/>
    <w:rsid w:val="00D57172"/>
    <w:rsid w:val="00D6385D"/>
    <w:rsid w:val="00D63FE9"/>
    <w:rsid w:val="00D64D4A"/>
    <w:rsid w:val="00D64DB8"/>
    <w:rsid w:val="00D7002F"/>
    <w:rsid w:val="00D7270D"/>
    <w:rsid w:val="00D727F5"/>
    <w:rsid w:val="00D736E5"/>
    <w:rsid w:val="00D73F67"/>
    <w:rsid w:val="00D76E7E"/>
    <w:rsid w:val="00D77906"/>
    <w:rsid w:val="00D80870"/>
    <w:rsid w:val="00D81069"/>
    <w:rsid w:val="00D823FE"/>
    <w:rsid w:val="00D838B6"/>
    <w:rsid w:val="00D91101"/>
    <w:rsid w:val="00D9188D"/>
    <w:rsid w:val="00D91C0D"/>
    <w:rsid w:val="00D93E5F"/>
    <w:rsid w:val="00D9535C"/>
    <w:rsid w:val="00D9553A"/>
    <w:rsid w:val="00D95E72"/>
    <w:rsid w:val="00D95FFF"/>
    <w:rsid w:val="00DA1BA2"/>
    <w:rsid w:val="00DA1F92"/>
    <w:rsid w:val="00DA2CCB"/>
    <w:rsid w:val="00DA46E2"/>
    <w:rsid w:val="00DA50E3"/>
    <w:rsid w:val="00DA76EC"/>
    <w:rsid w:val="00DB00D1"/>
    <w:rsid w:val="00DB0533"/>
    <w:rsid w:val="00DB246A"/>
    <w:rsid w:val="00DB2D4A"/>
    <w:rsid w:val="00DB3975"/>
    <w:rsid w:val="00DB3992"/>
    <w:rsid w:val="00DB3E29"/>
    <w:rsid w:val="00DB3E7C"/>
    <w:rsid w:val="00DB5385"/>
    <w:rsid w:val="00DB57A8"/>
    <w:rsid w:val="00DB5E2A"/>
    <w:rsid w:val="00DB73CD"/>
    <w:rsid w:val="00DC0CC3"/>
    <w:rsid w:val="00DC2256"/>
    <w:rsid w:val="00DC2575"/>
    <w:rsid w:val="00DC2850"/>
    <w:rsid w:val="00DC2915"/>
    <w:rsid w:val="00DC3AED"/>
    <w:rsid w:val="00DC5FC9"/>
    <w:rsid w:val="00DC717A"/>
    <w:rsid w:val="00DD35F7"/>
    <w:rsid w:val="00DD4891"/>
    <w:rsid w:val="00DD4CCF"/>
    <w:rsid w:val="00DD5B40"/>
    <w:rsid w:val="00DD68AD"/>
    <w:rsid w:val="00DE35FC"/>
    <w:rsid w:val="00DE4685"/>
    <w:rsid w:val="00DE50CC"/>
    <w:rsid w:val="00DE6420"/>
    <w:rsid w:val="00DF1DD2"/>
    <w:rsid w:val="00DF3632"/>
    <w:rsid w:val="00DF63BC"/>
    <w:rsid w:val="00E009E0"/>
    <w:rsid w:val="00E00BFD"/>
    <w:rsid w:val="00E013DD"/>
    <w:rsid w:val="00E02092"/>
    <w:rsid w:val="00E03286"/>
    <w:rsid w:val="00E03FF7"/>
    <w:rsid w:val="00E055E0"/>
    <w:rsid w:val="00E069C6"/>
    <w:rsid w:val="00E07A59"/>
    <w:rsid w:val="00E102CA"/>
    <w:rsid w:val="00E105A1"/>
    <w:rsid w:val="00E11DC6"/>
    <w:rsid w:val="00E1289C"/>
    <w:rsid w:val="00E1461D"/>
    <w:rsid w:val="00E1589F"/>
    <w:rsid w:val="00E16D6C"/>
    <w:rsid w:val="00E176BA"/>
    <w:rsid w:val="00E17C53"/>
    <w:rsid w:val="00E20E4C"/>
    <w:rsid w:val="00E2138A"/>
    <w:rsid w:val="00E22043"/>
    <w:rsid w:val="00E25132"/>
    <w:rsid w:val="00E26A73"/>
    <w:rsid w:val="00E27621"/>
    <w:rsid w:val="00E307CC"/>
    <w:rsid w:val="00E31805"/>
    <w:rsid w:val="00E31827"/>
    <w:rsid w:val="00E32076"/>
    <w:rsid w:val="00E32577"/>
    <w:rsid w:val="00E33BBF"/>
    <w:rsid w:val="00E35214"/>
    <w:rsid w:val="00E37F24"/>
    <w:rsid w:val="00E43220"/>
    <w:rsid w:val="00E43221"/>
    <w:rsid w:val="00E43AD0"/>
    <w:rsid w:val="00E43D8E"/>
    <w:rsid w:val="00E43F6A"/>
    <w:rsid w:val="00E4549F"/>
    <w:rsid w:val="00E46195"/>
    <w:rsid w:val="00E4777E"/>
    <w:rsid w:val="00E522AC"/>
    <w:rsid w:val="00E52B8F"/>
    <w:rsid w:val="00E53FA8"/>
    <w:rsid w:val="00E56A35"/>
    <w:rsid w:val="00E574C8"/>
    <w:rsid w:val="00E578AF"/>
    <w:rsid w:val="00E6009A"/>
    <w:rsid w:val="00E60B2C"/>
    <w:rsid w:val="00E60F40"/>
    <w:rsid w:val="00E621BD"/>
    <w:rsid w:val="00E62C3D"/>
    <w:rsid w:val="00E637AB"/>
    <w:rsid w:val="00E63C76"/>
    <w:rsid w:val="00E6404F"/>
    <w:rsid w:val="00E642B9"/>
    <w:rsid w:val="00E643AC"/>
    <w:rsid w:val="00E65ABB"/>
    <w:rsid w:val="00E6677B"/>
    <w:rsid w:val="00E66F3C"/>
    <w:rsid w:val="00E672E2"/>
    <w:rsid w:val="00E701FC"/>
    <w:rsid w:val="00E720BE"/>
    <w:rsid w:val="00E7253B"/>
    <w:rsid w:val="00E7312D"/>
    <w:rsid w:val="00E73263"/>
    <w:rsid w:val="00E7454B"/>
    <w:rsid w:val="00E75192"/>
    <w:rsid w:val="00E80A5C"/>
    <w:rsid w:val="00E82F10"/>
    <w:rsid w:val="00E8372E"/>
    <w:rsid w:val="00E837F2"/>
    <w:rsid w:val="00E8461F"/>
    <w:rsid w:val="00E867C9"/>
    <w:rsid w:val="00E8754E"/>
    <w:rsid w:val="00E90B3E"/>
    <w:rsid w:val="00E90BD0"/>
    <w:rsid w:val="00E91046"/>
    <w:rsid w:val="00E92BFF"/>
    <w:rsid w:val="00E9414A"/>
    <w:rsid w:val="00E9576C"/>
    <w:rsid w:val="00E967AF"/>
    <w:rsid w:val="00EA0B51"/>
    <w:rsid w:val="00EA153C"/>
    <w:rsid w:val="00EA4793"/>
    <w:rsid w:val="00EA4918"/>
    <w:rsid w:val="00EA492C"/>
    <w:rsid w:val="00EA494B"/>
    <w:rsid w:val="00EA76DA"/>
    <w:rsid w:val="00EB0C8B"/>
    <w:rsid w:val="00EB1332"/>
    <w:rsid w:val="00EB1918"/>
    <w:rsid w:val="00EB19CE"/>
    <w:rsid w:val="00EB381B"/>
    <w:rsid w:val="00EB3896"/>
    <w:rsid w:val="00EB4A2E"/>
    <w:rsid w:val="00EB4F13"/>
    <w:rsid w:val="00EB5187"/>
    <w:rsid w:val="00EB64DF"/>
    <w:rsid w:val="00EB6D0F"/>
    <w:rsid w:val="00EB6D63"/>
    <w:rsid w:val="00EB71DE"/>
    <w:rsid w:val="00EB7494"/>
    <w:rsid w:val="00EC01E9"/>
    <w:rsid w:val="00EC062C"/>
    <w:rsid w:val="00EC071F"/>
    <w:rsid w:val="00EC0A34"/>
    <w:rsid w:val="00EC201C"/>
    <w:rsid w:val="00EC2EB0"/>
    <w:rsid w:val="00EC4C0B"/>
    <w:rsid w:val="00EC4DB0"/>
    <w:rsid w:val="00ED04FC"/>
    <w:rsid w:val="00ED0A2F"/>
    <w:rsid w:val="00ED32E3"/>
    <w:rsid w:val="00ED42E8"/>
    <w:rsid w:val="00ED64AC"/>
    <w:rsid w:val="00ED7253"/>
    <w:rsid w:val="00EE026E"/>
    <w:rsid w:val="00EE0D17"/>
    <w:rsid w:val="00EE3495"/>
    <w:rsid w:val="00EE5966"/>
    <w:rsid w:val="00EE6698"/>
    <w:rsid w:val="00EE6956"/>
    <w:rsid w:val="00EF48E3"/>
    <w:rsid w:val="00EF5037"/>
    <w:rsid w:val="00EF51AE"/>
    <w:rsid w:val="00EF5767"/>
    <w:rsid w:val="00EF6577"/>
    <w:rsid w:val="00EF664F"/>
    <w:rsid w:val="00EF78F7"/>
    <w:rsid w:val="00EF7C1E"/>
    <w:rsid w:val="00F00F93"/>
    <w:rsid w:val="00F017F3"/>
    <w:rsid w:val="00F02CAE"/>
    <w:rsid w:val="00F02EEF"/>
    <w:rsid w:val="00F03DC3"/>
    <w:rsid w:val="00F056DE"/>
    <w:rsid w:val="00F05A89"/>
    <w:rsid w:val="00F07F51"/>
    <w:rsid w:val="00F117AE"/>
    <w:rsid w:val="00F14200"/>
    <w:rsid w:val="00F14A96"/>
    <w:rsid w:val="00F151B6"/>
    <w:rsid w:val="00F15E0F"/>
    <w:rsid w:val="00F177F1"/>
    <w:rsid w:val="00F20883"/>
    <w:rsid w:val="00F22B07"/>
    <w:rsid w:val="00F231D7"/>
    <w:rsid w:val="00F23857"/>
    <w:rsid w:val="00F23E4C"/>
    <w:rsid w:val="00F24490"/>
    <w:rsid w:val="00F257F1"/>
    <w:rsid w:val="00F265EC"/>
    <w:rsid w:val="00F321E7"/>
    <w:rsid w:val="00F32F54"/>
    <w:rsid w:val="00F34502"/>
    <w:rsid w:val="00F379C9"/>
    <w:rsid w:val="00F422C8"/>
    <w:rsid w:val="00F42525"/>
    <w:rsid w:val="00F426B8"/>
    <w:rsid w:val="00F450E1"/>
    <w:rsid w:val="00F45875"/>
    <w:rsid w:val="00F45E1E"/>
    <w:rsid w:val="00F5043B"/>
    <w:rsid w:val="00F5074A"/>
    <w:rsid w:val="00F55DEC"/>
    <w:rsid w:val="00F56A92"/>
    <w:rsid w:val="00F61F19"/>
    <w:rsid w:val="00F62098"/>
    <w:rsid w:val="00F63673"/>
    <w:rsid w:val="00F64413"/>
    <w:rsid w:val="00F6494B"/>
    <w:rsid w:val="00F66CE2"/>
    <w:rsid w:val="00F675D7"/>
    <w:rsid w:val="00F70591"/>
    <w:rsid w:val="00F7064D"/>
    <w:rsid w:val="00F71B36"/>
    <w:rsid w:val="00F73871"/>
    <w:rsid w:val="00F73C07"/>
    <w:rsid w:val="00F76B5F"/>
    <w:rsid w:val="00F77B53"/>
    <w:rsid w:val="00F77C32"/>
    <w:rsid w:val="00F80408"/>
    <w:rsid w:val="00F81075"/>
    <w:rsid w:val="00F82AD8"/>
    <w:rsid w:val="00F83762"/>
    <w:rsid w:val="00F84909"/>
    <w:rsid w:val="00F868C2"/>
    <w:rsid w:val="00F86D0E"/>
    <w:rsid w:val="00F87FE0"/>
    <w:rsid w:val="00F90A17"/>
    <w:rsid w:val="00F913EB"/>
    <w:rsid w:val="00F922F5"/>
    <w:rsid w:val="00F92E66"/>
    <w:rsid w:val="00F93420"/>
    <w:rsid w:val="00F93DBE"/>
    <w:rsid w:val="00F957AB"/>
    <w:rsid w:val="00F96C8C"/>
    <w:rsid w:val="00FA0738"/>
    <w:rsid w:val="00FA12E8"/>
    <w:rsid w:val="00FA26C6"/>
    <w:rsid w:val="00FA3162"/>
    <w:rsid w:val="00FA47D3"/>
    <w:rsid w:val="00FA4C09"/>
    <w:rsid w:val="00FA66FD"/>
    <w:rsid w:val="00FA7C7B"/>
    <w:rsid w:val="00FB01AA"/>
    <w:rsid w:val="00FB0213"/>
    <w:rsid w:val="00FB15FD"/>
    <w:rsid w:val="00FB2FD0"/>
    <w:rsid w:val="00FB3535"/>
    <w:rsid w:val="00FB5869"/>
    <w:rsid w:val="00FB5C06"/>
    <w:rsid w:val="00FC0353"/>
    <w:rsid w:val="00FC15C0"/>
    <w:rsid w:val="00FC175B"/>
    <w:rsid w:val="00FC2A10"/>
    <w:rsid w:val="00FC2FFD"/>
    <w:rsid w:val="00FC34C0"/>
    <w:rsid w:val="00FC413C"/>
    <w:rsid w:val="00FC48A9"/>
    <w:rsid w:val="00FC5806"/>
    <w:rsid w:val="00FC6DBF"/>
    <w:rsid w:val="00FD1F31"/>
    <w:rsid w:val="00FD2D16"/>
    <w:rsid w:val="00FD2FCE"/>
    <w:rsid w:val="00FD4CBC"/>
    <w:rsid w:val="00FD6BB0"/>
    <w:rsid w:val="00FD6C36"/>
    <w:rsid w:val="00FD7081"/>
    <w:rsid w:val="00FD7B80"/>
    <w:rsid w:val="00FE01DE"/>
    <w:rsid w:val="00FE17C8"/>
    <w:rsid w:val="00FE2ACD"/>
    <w:rsid w:val="00FE4421"/>
    <w:rsid w:val="00FE4779"/>
    <w:rsid w:val="00FE6923"/>
    <w:rsid w:val="00FE6C47"/>
    <w:rsid w:val="00FE753F"/>
    <w:rsid w:val="00FE77E9"/>
    <w:rsid w:val="00FF19FB"/>
    <w:rsid w:val="00FF24EE"/>
    <w:rsid w:val="00FF3F84"/>
    <w:rsid w:val="00FF5C74"/>
    <w:rsid w:val="00FF62F5"/>
    <w:rsid w:val="00FF7AAF"/>
    <w:rsid w:val="01E40AB9"/>
    <w:rsid w:val="05934DCE"/>
    <w:rsid w:val="060917CA"/>
    <w:rsid w:val="0A676F40"/>
    <w:rsid w:val="11EA55AD"/>
    <w:rsid w:val="16EE07AD"/>
    <w:rsid w:val="1BD232CA"/>
    <w:rsid w:val="1BF55532"/>
    <w:rsid w:val="1FEE46EE"/>
    <w:rsid w:val="20537B26"/>
    <w:rsid w:val="222E63FF"/>
    <w:rsid w:val="24EB4373"/>
    <w:rsid w:val="252E11C0"/>
    <w:rsid w:val="26D91DE7"/>
    <w:rsid w:val="294D35BA"/>
    <w:rsid w:val="2E026D41"/>
    <w:rsid w:val="30A26601"/>
    <w:rsid w:val="32E73EB6"/>
    <w:rsid w:val="34163066"/>
    <w:rsid w:val="356D7F6C"/>
    <w:rsid w:val="36137534"/>
    <w:rsid w:val="38E37C74"/>
    <w:rsid w:val="390B0E39"/>
    <w:rsid w:val="3A6C2E1E"/>
    <w:rsid w:val="3A8F15C5"/>
    <w:rsid w:val="3BF138B6"/>
    <w:rsid w:val="3CA854C6"/>
    <w:rsid w:val="3F541024"/>
    <w:rsid w:val="42695C7F"/>
    <w:rsid w:val="45381B91"/>
    <w:rsid w:val="4BC13912"/>
    <w:rsid w:val="4BE259C4"/>
    <w:rsid w:val="578A44C4"/>
    <w:rsid w:val="5A5C43B9"/>
    <w:rsid w:val="5C315191"/>
    <w:rsid w:val="5C814599"/>
    <w:rsid w:val="5D6C1E53"/>
    <w:rsid w:val="5DEE2F54"/>
    <w:rsid w:val="5E70166A"/>
    <w:rsid w:val="5E8827BF"/>
    <w:rsid w:val="5F8D12BF"/>
    <w:rsid w:val="66C935E1"/>
    <w:rsid w:val="6790366A"/>
    <w:rsid w:val="683F5A0F"/>
    <w:rsid w:val="685110EC"/>
    <w:rsid w:val="6958263C"/>
    <w:rsid w:val="6EC46AE5"/>
    <w:rsid w:val="6F0C59BA"/>
    <w:rsid w:val="702E3132"/>
    <w:rsid w:val="74B26E21"/>
    <w:rsid w:val="76182E2E"/>
    <w:rsid w:val="7773557C"/>
    <w:rsid w:val="784B0287"/>
    <w:rsid w:val="7A124A97"/>
    <w:rsid w:val="7BE9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514622-89B3-4D1C-AEF1-4976D4DE5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ps">
    <w:name w:val="hps"/>
    <w:basedOn w:val="DefaultParagraphFont"/>
    <w:qFormat/>
  </w:style>
  <w:style w:type="paragraph" w:customStyle="1" w:styleId="c-article-referencestext">
    <w:name w:val="c-article-references__text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iramohammadini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68C1FD-C38D-4361-A64A-EB3C6A7AB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9</Words>
  <Characters>4272</Characters>
  <Application>Microsoft Office Word</Application>
  <DocSecurity>0</DocSecurity>
  <Lines>35</Lines>
  <Paragraphs>10</Paragraphs>
  <ScaleCrop>false</ScaleCrop>
  <Company>SARZAMINRAYANEH</Company>
  <LinksUpToDate>false</LinksUpToDate>
  <CharactersWithSpaces>5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sam</dc:creator>
  <cp:lastModifiedBy>Tejaswani M.T.</cp:lastModifiedBy>
  <cp:revision>3</cp:revision>
  <cp:lastPrinted>2017-09-22T23:41:00Z</cp:lastPrinted>
  <dcterms:created xsi:type="dcterms:W3CDTF">2020-10-19T16:59:00Z</dcterms:created>
  <dcterms:modified xsi:type="dcterms:W3CDTF">2020-11-0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5af054-2aac-3fb1-8495-7c6a471aa9b5</vt:lpwstr>
  </property>
  <property fmtid="{D5CDD505-2E9C-101B-9397-08002B2CF9AE}" pid="4" name="Mendeley Citation Style_1">
    <vt:lpwstr>http://www.zotero.org/styles/ieee</vt:lpwstr>
  </property>
  <property fmtid="{D5CDD505-2E9C-101B-9397-08002B2CF9AE}" pid="5" name="KSOProductBuildVer">
    <vt:lpwstr>1033-11.2.0.9684</vt:lpwstr>
  </property>
</Properties>
</file>